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78223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6C74C10F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07611BF9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0C7BEFA9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3AD4EF7C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577F0867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1B42DDDE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75515963" w14:textId="77777777" w:rsidR="00A12B42" w:rsidRDefault="00A12B42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38F41CEF" w14:textId="4C0FDFEC" w:rsidR="00FE793E" w:rsidRDefault="00000000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/>
          <w:b/>
          <w:color w:val="000000"/>
          <w:sz w:val="28"/>
          <w:szCs w:val="28"/>
        </w:rPr>
        <w:t xml:space="preserve">Supplementary </w:t>
      </w:r>
      <w:r w:rsidR="005B32FA">
        <w:rPr>
          <w:rFonts w:ascii="Times New Roman" w:eastAsia="Times New Roman" w:hAnsi="Times New Roman"/>
          <w:b/>
          <w:color w:val="000000"/>
          <w:sz w:val="28"/>
          <w:szCs w:val="28"/>
        </w:rPr>
        <w:t>I</w:t>
      </w:r>
      <w:r>
        <w:rPr>
          <w:rFonts w:ascii="Times New Roman" w:eastAsia="Times New Roman" w:hAnsi="Times New Roman"/>
          <w:b/>
          <w:color w:val="000000"/>
          <w:sz w:val="28"/>
          <w:szCs w:val="28"/>
        </w:rPr>
        <w:t>nformation</w:t>
      </w:r>
    </w:p>
    <w:p w14:paraId="0806E235" w14:textId="77777777" w:rsidR="00FE793E" w:rsidRDefault="00FE793E">
      <w:pPr>
        <w:spacing w:after="0" w:line="48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</w:p>
    <w:p w14:paraId="00E04D84" w14:textId="77777777" w:rsidR="00FE793E" w:rsidRDefault="00000000">
      <w:pPr>
        <w:spacing w:line="259" w:lineRule="auto"/>
        <w:rPr>
          <w:rFonts w:ascii="Times New Roman" w:eastAsia="Times New Roman" w:hAnsi="Times New Roman"/>
          <w:b/>
          <w:color w:val="000000"/>
          <w:sz w:val="28"/>
          <w:szCs w:val="28"/>
        </w:rPr>
      </w:pPr>
      <w:r>
        <w:br w:type="page"/>
      </w:r>
    </w:p>
    <w:p w14:paraId="380A7C26" w14:textId="77777777" w:rsidR="00FE793E" w:rsidRDefault="00000000">
      <w:pPr>
        <w:spacing w:after="0" w:line="48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>Figure S1</w:t>
      </w:r>
    </w:p>
    <w:p w14:paraId="05498451" w14:textId="00141902" w:rsidR="00FE793E" w:rsidRDefault="00E01A9B" w:rsidP="00E01A9B">
      <w:pPr>
        <w:spacing w:after="0" w:line="480" w:lineRule="auto"/>
        <w:ind w:right="-755" w:hanging="709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/>
          <w:b/>
          <w:noProof/>
          <w:color w:val="000000"/>
          <w:sz w:val="28"/>
          <w:szCs w:val="28"/>
        </w:rPr>
        <w:drawing>
          <wp:inline distT="0" distB="0" distL="0" distR="0" wp14:anchorId="66DFF916" wp14:editId="77197E89">
            <wp:extent cx="6299200" cy="2874835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997" cy="28925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65D371" w14:textId="51400D44" w:rsidR="00FE793E" w:rsidRPr="00A35A27" w:rsidRDefault="00000000" w:rsidP="00E01A9B">
      <w:pPr>
        <w:spacing w:after="0" w:line="480" w:lineRule="auto"/>
        <w:ind w:right="-613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Figure S1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A35A27">
        <w:rPr>
          <w:rFonts w:ascii="Times New Roman" w:eastAsia="Times New Roman" w:hAnsi="Times New Roman"/>
          <w:bCs/>
          <w:sz w:val="24"/>
          <w:szCs w:val="24"/>
        </w:rPr>
        <w:t xml:space="preserve">The distribution of predefined herbal species detected </w:t>
      </w:r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within </w:t>
      </w:r>
      <w:r w:rsidR="00C45F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gDNA </w:t>
      </w:r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pool mock controls </w:t>
      </w:r>
      <w:r w:rsidR="00C45F73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(first type of mock controls) </w:t>
      </w:r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using </w:t>
      </w:r>
      <w:r w:rsidRPr="00A35A27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ITS2</w:t>
      </w:r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and </w:t>
      </w:r>
      <w:proofErr w:type="spellStart"/>
      <w:r w:rsidRPr="00A35A27">
        <w:rPr>
          <w:rFonts w:ascii="Times New Roman" w:eastAsia="Times New Roman" w:hAnsi="Times New Roman"/>
          <w:bCs/>
          <w:i/>
          <w:color w:val="000000"/>
          <w:sz w:val="24"/>
          <w:szCs w:val="24"/>
        </w:rPr>
        <w:t>rbcL</w:t>
      </w:r>
      <w:proofErr w:type="spellEnd"/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>metabarcode</w:t>
      </w:r>
      <w:proofErr w:type="spellEnd"/>
      <w:r w:rsidRPr="00A35A27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with 97%, 98%, and 99% OTU clustering</w:t>
      </w:r>
      <w:r w:rsidRPr="00A35A27">
        <w:rPr>
          <w:rFonts w:ascii="Times New Roman" w:eastAsia="Times New Roman" w:hAnsi="Times New Roman"/>
          <w:bCs/>
          <w:sz w:val="24"/>
          <w:szCs w:val="24"/>
        </w:rPr>
        <w:t xml:space="preserve">. </w:t>
      </w:r>
    </w:p>
    <w:p w14:paraId="0D6D82DA" w14:textId="77777777" w:rsidR="00FE793E" w:rsidRPr="00A35A27" w:rsidRDefault="00FE793E">
      <w:pPr>
        <w:spacing w:line="259" w:lineRule="auto"/>
        <w:rPr>
          <w:rFonts w:ascii="Times New Roman" w:eastAsia="Times New Roman" w:hAnsi="Times New Roman"/>
          <w:bCs/>
          <w:color w:val="000000"/>
          <w:sz w:val="28"/>
          <w:szCs w:val="28"/>
        </w:rPr>
      </w:pPr>
    </w:p>
    <w:p w14:paraId="3D418EC8" w14:textId="77777777" w:rsidR="00FE793E" w:rsidRDefault="00FE793E">
      <w:pPr>
        <w:pageBreakBefore/>
        <w:spacing w:line="259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170F613B" w14:textId="77777777" w:rsidR="00FE793E" w:rsidRDefault="00000000">
      <w:pPr>
        <w:spacing w:after="0" w:line="48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Figure S2</w:t>
      </w:r>
    </w:p>
    <w:p w14:paraId="4411CE5A" w14:textId="0C293BE8" w:rsidR="00FE793E" w:rsidRDefault="006F0DEB" w:rsidP="006F0DEB">
      <w:pPr>
        <w:spacing w:after="0" w:line="480" w:lineRule="auto"/>
        <w:ind w:left="-426"/>
        <w:jc w:val="center"/>
        <w:rPr>
          <w:rFonts w:ascii="Times New Roman" w:eastAsia="Times New Roman" w:hAnsi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/>
          <w:b/>
          <w:noProof/>
          <w:color w:val="000000"/>
          <w:sz w:val="28"/>
          <w:szCs w:val="28"/>
        </w:rPr>
        <w:drawing>
          <wp:inline distT="0" distB="0" distL="0" distR="0" wp14:anchorId="69F04412" wp14:editId="0071B8EC">
            <wp:extent cx="6432550" cy="2627464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18"/>
                    <a:stretch/>
                  </pic:blipFill>
                  <pic:spPr bwMode="auto">
                    <a:xfrm>
                      <a:off x="0" y="0"/>
                      <a:ext cx="6475372" cy="264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263C31" w14:textId="26DC71CA" w:rsidR="00FE793E" w:rsidRPr="00506E68" w:rsidRDefault="00000000" w:rsidP="006F0DEB">
      <w:pPr>
        <w:spacing w:after="0" w:line="480" w:lineRule="auto"/>
        <w:ind w:right="-613"/>
        <w:rPr>
          <w:rFonts w:ascii="Times New Roman" w:eastAsia="Times New Roman" w:hAnsi="Times New Roman"/>
          <w:bCs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Figure S2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The distribution of predefined herbal species detected within </w:t>
      </w:r>
      <w:r w:rsidR="00C45F73">
        <w:rPr>
          <w:rFonts w:ascii="Times New Roman" w:eastAsia="Times New Roman" w:hAnsi="Times New Roman"/>
          <w:bCs/>
          <w:sz w:val="24"/>
          <w:szCs w:val="24"/>
        </w:rPr>
        <w:t xml:space="preserve">gDNA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pool mock controls </w:t>
      </w:r>
      <w:r w:rsidR="00C45F73">
        <w:rPr>
          <w:rFonts w:ascii="Times New Roman" w:eastAsia="Times New Roman" w:hAnsi="Times New Roman"/>
          <w:bCs/>
          <w:sz w:val="24"/>
          <w:szCs w:val="24"/>
        </w:rPr>
        <w:t xml:space="preserve">(first type of mock controls)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using </w:t>
      </w:r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ITS2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and </w:t>
      </w:r>
      <w:proofErr w:type="spellStart"/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rbcL</w:t>
      </w:r>
      <w:proofErr w:type="spellEnd"/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proofErr w:type="spellStart"/>
      <w:r w:rsidRPr="00506E68">
        <w:rPr>
          <w:rFonts w:ascii="Times New Roman" w:eastAsia="Times New Roman" w:hAnsi="Times New Roman"/>
          <w:bCs/>
          <w:sz w:val="24"/>
          <w:szCs w:val="24"/>
        </w:rPr>
        <w:t>metabarcode</w:t>
      </w:r>
      <w:proofErr w:type="spellEnd"/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with clustered having &lt;5 and &lt;10 reads were discarded.  </w:t>
      </w:r>
    </w:p>
    <w:p w14:paraId="27E01A6A" w14:textId="77777777" w:rsidR="00FE793E" w:rsidRDefault="00000000" w:rsidP="006F0DEB">
      <w:pPr>
        <w:spacing w:line="259" w:lineRule="auto"/>
        <w:ind w:right="-613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506E68">
        <w:rPr>
          <w:bCs/>
        </w:rPr>
        <w:br w:type="page"/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>Figure S3</w:t>
      </w:r>
    </w:p>
    <w:p w14:paraId="5B621CAA" w14:textId="7E6A55BB" w:rsidR="00FE793E" w:rsidRDefault="00C45F73" w:rsidP="007B42C1">
      <w:pPr>
        <w:spacing w:line="259" w:lineRule="auto"/>
        <w:ind w:left="-426" w:right="-755"/>
        <w:jc w:val="center"/>
      </w:pPr>
      <w:r>
        <w:rPr>
          <w:noProof/>
        </w:rPr>
        <w:drawing>
          <wp:inline distT="0" distB="0" distL="0" distR="0" wp14:anchorId="31C66F48" wp14:editId="4FC8860C">
            <wp:extent cx="6624955" cy="508635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996" cy="5094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F27C86" w14:textId="2ED71A0D" w:rsidR="00FE793E" w:rsidRDefault="00000000" w:rsidP="007B42C1">
      <w:pPr>
        <w:spacing w:after="0" w:line="480" w:lineRule="auto"/>
        <w:ind w:left="-567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Figure S3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Relative abundance of the plant species detected in each type of mock control through </w:t>
      </w:r>
      <w:proofErr w:type="spellStart"/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rbcL</w:t>
      </w:r>
      <w:proofErr w:type="spellEnd"/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and </w:t>
      </w:r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ITS2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metabarcoding sequencing. (a) Relative abundance</w:t>
      </w:r>
      <w:r>
        <w:rPr>
          <w:rFonts w:ascii="Times New Roman" w:eastAsia="Times New Roman" w:hAnsi="Times New Roman"/>
          <w:sz w:val="24"/>
          <w:szCs w:val="24"/>
        </w:rPr>
        <w:t xml:space="preserve"> (% reads) of the plant species detected in the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first </w:t>
      </w:r>
      <w:r>
        <w:rPr>
          <w:rFonts w:ascii="Times New Roman" w:eastAsia="Times New Roman" w:hAnsi="Times New Roman"/>
          <w:sz w:val="24"/>
          <w:szCs w:val="24"/>
        </w:rPr>
        <w:t xml:space="preserve">type </w:t>
      </w:r>
      <w:r w:rsidR="00C45F73">
        <w:rPr>
          <w:rFonts w:ascii="Times New Roman" w:eastAsia="Times New Roman" w:hAnsi="Times New Roman"/>
          <w:sz w:val="24"/>
          <w:szCs w:val="24"/>
        </w:rPr>
        <w:t>of</w:t>
      </w:r>
      <w:r>
        <w:rPr>
          <w:rFonts w:ascii="Times New Roman" w:eastAsia="Times New Roman" w:hAnsi="Times New Roman"/>
          <w:sz w:val="24"/>
          <w:szCs w:val="24"/>
        </w:rPr>
        <w:t xml:space="preserve"> mock controls (</w:t>
      </w:r>
      <w:r w:rsidR="00A12B42">
        <w:rPr>
          <w:rFonts w:ascii="Times New Roman" w:eastAsia="Times New Roman" w:hAnsi="Times New Roman"/>
          <w:sz w:val="24"/>
          <w:szCs w:val="24"/>
        </w:rPr>
        <w:t>i.e.,</w:t>
      </w:r>
      <w:r>
        <w:rPr>
          <w:rFonts w:ascii="Times New Roman" w:eastAsia="Times New Roman" w:hAnsi="Times New Roman"/>
          <w:sz w:val="24"/>
          <w:szCs w:val="24"/>
        </w:rPr>
        <w:t xml:space="preserve"> genomic DNA pools of different genus) through 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rbc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/>
          <w:i/>
          <w:sz w:val="24"/>
          <w:szCs w:val="24"/>
        </w:rPr>
        <w:t>ITS2</w:t>
      </w:r>
      <w:r>
        <w:rPr>
          <w:rFonts w:ascii="Times New Roman" w:eastAsia="Times New Roman" w:hAnsi="Times New Roman"/>
          <w:sz w:val="24"/>
          <w:szCs w:val="24"/>
        </w:rPr>
        <w:t xml:space="preserve"> metabarcoding. (b) Relative abundance (% reads) of the plant species detected in the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second </w:t>
      </w:r>
      <w:r>
        <w:rPr>
          <w:rFonts w:ascii="Times New Roman" w:eastAsia="Times New Roman" w:hAnsi="Times New Roman"/>
          <w:sz w:val="24"/>
          <w:szCs w:val="24"/>
        </w:rPr>
        <w:t xml:space="preserve">type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/>
          <w:sz w:val="24"/>
          <w:szCs w:val="24"/>
        </w:rPr>
        <w:t>mock controls (</w:t>
      </w:r>
      <w:r w:rsidR="00A12B42">
        <w:rPr>
          <w:rFonts w:ascii="Times New Roman" w:eastAsia="Times New Roman" w:hAnsi="Times New Roman"/>
          <w:sz w:val="24"/>
          <w:szCs w:val="24"/>
        </w:rPr>
        <w:t>i.e.,</w:t>
      </w:r>
      <w:r>
        <w:rPr>
          <w:rFonts w:ascii="Times New Roman" w:eastAsia="Times New Roman" w:hAnsi="Times New Roman"/>
          <w:sz w:val="24"/>
          <w:szCs w:val="24"/>
        </w:rPr>
        <w:t xml:space="preserve"> simulated plant biomass control or blended formulations) through 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rbc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/>
          <w:i/>
          <w:sz w:val="24"/>
          <w:szCs w:val="24"/>
        </w:rPr>
        <w:t xml:space="preserve">ITS2 </w:t>
      </w:r>
      <w:r>
        <w:rPr>
          <w:rFonts w:ascii="Times New Roman" w:eastAsia="Times New Roman" w:hAnsi="Times New Roman"/>
          <w:sz w:val="24"/>
          <w:szCs w:val="24"/>
        </w:rPr>
        <w:t xml:space="preserve">metabarcoding. (c) Relative abundance (% reads) of the plant species detected in the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third </w:t>
      </w:r>
      <w:r>
        <w:rPr>
          <w:rFonts w:ascii="Times New Roman" w:eastAsia="Times New Roman" w:hAnsi="Times New Roman"/>
          <w:sz w:val="24"/>
          <w:szCs w:val="24"/>
        </w:rPr>
        <w:t xml:space="preserve">type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/>
          <w:sz w:val="24"/>
          <w:szCs w:val="24"/>
        </w:rPr>
        <w:t>mock controls (</w:t>
      </w:r>
      <w:r w:rsidR="00A12B42">
        <w:rPr>
          <w:rFonts w:ascii="Times New Roman" w:eastAsia="Times New Roman" w:hAnsi="Times New Roman"/>
          <w:sz w:val="24"/>
          <w:szCs w:val="24"/>
        </w:rPr>
        <w:t>i.e.,</w:t>
      </w:r>
      <w:r>
        <w:rPr>
          <w:rFonts w:ascii="Times New Roman" w:eastAsia="Times New Roman" w:hAnsi="Times New Roman"/>
          <w:sz w:val="24"/>
          <w:szCs w:val="24"/>
        </w:rPr>
        <w:t xml:space="preserve"> genomic DNA pooled from different species of </w:t>
      </w:r>
      <w:r w:rsidR="00C45F73">
        <w:rPr>
          <w:rFonts w:ascii="Times New Roman" w:eastAsia="Times New Roman" w:hAnsi="Times New Roman"/>
          <w:sz w:val="24"/>
          <w:szCs w:val="24"/>
        </w:rPr>
        <w:t xml:space="preserve">two </w:t>
      </w:r>
      <w:r>
        <w:rPr>
          <w:rFonts w:ascii="Times New Roman" w:eastAsia="Times New Roman" w:hAnsi="Times New Roman"/>
          <w:sz w:val="24"/>
          <w:szCs w:val="24"/>
        </w:rPr>
        <w:t xml:space="preserve">genus) through </w:t>
      </w:r>
      <w:proofErr w:type="spellStart"/>
      <w:r>
        <w:rPr>
          <w:rFonts w:ascii="Times New Roman" w:eastAsia="Times New Roman" w:hAnsi="Times New Roman"/>
          <w:i/>
          <w:sz w:val="24"/>
          <w:szCs w:val="24"/>
        </w:rPr>
        <w:t>rbcL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/>
          <w:i/>
          <w:sz w:val="24"/>
          <w:szCs w:val="24"/>
        </w:rPr>
        <w:t xml:space="preserve">ITS2 </w:t>
      </w:r>
      <w:r>
        <w:rPr>
          <w:rFonts w:ascii="Times New Roman" w:eastAsia="Times New Roman" w:hAnsi="Times New Roman"/>
          <w:sz w:val="24"/>
          <w:szCs w:val="24"/>
        </w:rPr>
        <w:t xml:space="preserve">metabarcoding. Detailed list of plant species used in each mock control described in Fig. 2. Abbreviations are mentioned in Fig. 3. </w:t>
      </w:r>
    </w:p>
    <w:p w14:paraId="5F8CF218" w14:textId="77777777" w:rsidR="00C45F73" w:rsidRDefault="00C45F73" w:rsidP="00506E68">
      <w:pPr>
        <w:spacing w:line="259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663F6CF1" w14:textId="02F3D708" w:rsidR="00ED16FE" w:rsidRPr="00506E68" w:rsidRDefault="00ED16FE" w:rsidP="00506E68">
      <w:pPr>
        <w:spacing w:line="259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1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PCR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>a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mplification of 45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>medicinal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plant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species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with new </w:t>
      </w:r>
      <w:proofErr w:type="spellStart"/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rbcL</w:t>
      </w:r>
      <w:proofErr w:type="spellEnd"/>
      <w:r w:rsidRPr="00506E68">
        <w:rPr>
          <w:rFonts w:ascii="Times New Roman" w:eastAsia="Times New Roman" w:hAnsi="Times New Roman"/>
          <w:bCs/>
          <w:i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>and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i/>
          <w:sz w:val="24"/>
          <w:szCs w:val="24"/>
        </w:rPr>
        <w:t>ITS2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>metabarcode</w:t>
      </w:r>
      <w:proofErr w:type="spellEnd"/>
      <w:r w:rsidR="00506E68">
        <w:rPr>
          <w:rFonts w:ascii="Times New Roman" w:eastAsia="Times New Roman" w:hAnsi="Times New Roman"/>
          <w:bCs/>
          <w:color w:val="000000"/>
          <w:sz w:val="24"/>
          <w:szCs w:val="24"/>
        </w:rPr>
        <w:t>.</w:t>
      </w:r>
    </w:p>
    <w:tbl>
      <w:tblPr>
        <w:tblW w:w="536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915"/>
        <w:gridCol w:w="915"/>
      </w:tblGrid>
      <w:tr w:rsidR="00ED16FE" w14:paraId="4D0F8C9C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A4356D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lant species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466F7D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rbcL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D3E60A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 xml:space="preserve">ITS2 </w:t>
            </w:r>
          </w:p>
        </w:tc>
      </w:tr>
      <w:tr w:rsidR="00ED16FE" w14:paraId="01876FFB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68922C9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egle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rmelo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4AC66B1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907F67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402683C1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3DF928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il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xcels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730419A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F5A241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ED16FE" w14:paraId="7E4F3622" w14:textId="77777777" w:rsidTr="007A36D0">
        <w:trPr>
          <w:trHeight w:val="197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0996C6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oe ver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8DFF3A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293E1E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D423C05" w14:textId="77777777" w:rsidTr="007A36D0">
        <w:trPr>
          <w:trHeight w:val="197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FDCABE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ndrographi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0FBC20A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F3C743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ED16FE" w14:paraId="2F917D8B" w14:textId="77777777" w:rsidTr="007A36D0">
        <w:trPr>
          <w:trHeight w:val="24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105327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paragu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umosu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7F6E680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999E27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60329064" w14:textId="77777777" w:rsidTr="007A36D0">
        <w:trPr>
          <w:trHeight w:val="178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B8A0B9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sparag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scenden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79EAC43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E766CA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0E1AECF" w14:textId="77777777" w:rsidTr="007A36D0">
        <w:trPr>
          <w:trHeight w:val="22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EDA2AB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sparag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cemosu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62A6696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5267EF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3EDBA830" w14:textId="77777777" w:rsidTr="007A36D0">
        <w:trPr>
          <w:trHeight w:val="128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CFC164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zadirach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indic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DF0D01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A6C7BF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4F2D9332" w14:textId="77777777" w:rsidTr="007A36D0">
        <w:trPr>
          <w:trHeight w:val="17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BD018E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acop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onnieri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4957F2C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E09206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80C5477" w14:textId="77777777" w:rsidTr="007A36D0">
        <w:trPr>
          <w:trHeight w:val="220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274B55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rica papaya 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25D8BB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9C5E5C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B0F0469" w14:textId="77777777" w:rsidTr="007A36D0">
        <w:trPr>
          <w:trHeight w:val="109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5C111EE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ssia angustifoli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7DBCE0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67AAB6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41A33791" w14:textId="77777777" w:rsidTr="007A36D0">
        <w:trPr>
          <w:trHeight w:val="15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5A28F02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ss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or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6F9126D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E8BBB7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B42B89C" w14:textId="77777777" w:rsidTr="007A36D0">
        <w:trPr>
          <w:trHeight w:val="202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D979B2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entell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siatic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C27189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2E6CC9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3872B285" w14:textId="77777777" w:rsidTr="007A36D0">
        <w:trPr>
          <w:trHeight w:val="247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69B0FBB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lip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5B6249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7A60DF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440FC687" w14:textId="77777777" w:rsidTr="007A36D0">
        <w:trPr>
          <w:trHeight w:val="138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337607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Feron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mon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E7CD8B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693181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234378D6" w14:textId="77777777" w:rsidTr="007A36D0">
        <w:trPr>
          <w:trHeight w:val="18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C400E4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Gossypium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erbaceum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3070561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0A489B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706893FF" w14:textId="77777777" w:rsidTr="007A36D0">
        <w:trPr>
          <w:trHeight w:val="160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6E7F774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ygrophil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uriculat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B1052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C2707F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48BFBD0" w14:textId="77777777" w:rsidTr="007A36D0">
        <w:trPr>
          <w:trHeight w:val="119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702899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765F5C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D92672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F4F1ADD" w14:textId="77777777" w:rsidTr="007A36D0">
        <w:trPr>
          <w:trHeight w:val="16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194840B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Justic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hatod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yn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hatod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asic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03E68FE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F2A92D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ED16FE" w14:paraId="7D98CA0F" w14:textId="77777777" w:rsidTr="007A36D0">
        <w:trPr>
          <w:trHeight w:val="212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8C6804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gerstroemia speciosa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234F9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541EFC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016CA8D" w14:textId="77777777" w:rsidTr="007A36D0">
        <w:trPr>
          <w:trHeight w:val="11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698C8BC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Lantana camara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FDAFB2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EE2DBC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A1B5C24" w14:textId="77777777" w:rsidTr="007A36D0">
        <w:trPr>
          <w:trHeight w:val="162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565217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lia azedarach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3C2C74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264A50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3B44CB80" w14:textId="77777777" w:rsidTr="007A36D0">
        <w:trPr>
          <w:trHeight w:val="207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66AAC8F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ntha arvensis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0EC772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AA51C8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CBC9600" w14:textId="77777777" w:rsidTr="007A36D0">
        <w:trPr>
          <w:trHeight w:val="98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593FC08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silicum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7DC9920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8F4A72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3DE9747" w14:textId="77777777" w:rsidTr="007A36D0">
        <w:trPr>
          <w:trHeight w:val="14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9D33EE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num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08206FD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F6F821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ED16FE" w14:paraId="177DCBA7" w14:textId="77777777" w:rsidTr="007A36D0">
        <w:trPr>
          <w:trHeight w:val="189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1D5E605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atissimum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48A3233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58A58C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65603C6" w14:textId="77777777" w:rsidTr="007A36D0">
        <w:trPr>
          <w:trHeight w:val="236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FFA7FF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nuiflor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syn. O. sanctum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80BE65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B909FF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</w:tr>
      <w:tr w:rsidR="00ED16FE" w14:paraId="62F10071" w14:textId="77777777" w:rsidTr="007A36D0">
        <w:trPr>
          <w:trHeight w:val="12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CDBA77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hyll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maru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51B510B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A503AE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7A966C91" w14:textId="77777777" w:rsidTr="007A36D0">
        <w:trPr>
          <w:trHeight w:val="172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52AADC4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hyll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mblic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FD2230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B95BD9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95CAAEC" w14:textId="77777777" w:rsidTr="007A36D0">
        <w:trPr>
          <w:trHeight w:val="217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7CFF16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hyll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dresapatensi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7F6D10F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6320E5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32672810" w14:textId="77777777" w:rsidTr="007A36D0">
        <w:trPr>
          <w:trHeight w:val="108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1315E39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iper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etle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9CA13F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86CD65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E5118FF" w14:textId="77777777" w:rsidTr="007A36D0">
        <w:trPr>
          <w:trHeight w:val="153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A78B59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iper longum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3DB628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25EEA5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4334CA3" w14:textId="77777777" w:rsidTr="007A36D0">
        <w:trPr>
          <w:trHeight w:val="199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2838BF1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ipper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abar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408722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310525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01B263A" w14:textId="77777777" w:rsidTr="007A36D0">
        <w:trPr>
          <w:trHeight w:val="246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F0FE74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ipper nigrum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0275A8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0C852B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6DBCF352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C966BC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lantago ovata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1B213B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7AB9D4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67446F82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4CF84C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2825A70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47857E2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2EBA59C7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776BEE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enna occidentalis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31871E6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7A637E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3B63B80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E12F31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olanum nigrum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805BF3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F85310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0AA72CD1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115573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erminalia arjuna 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ABEEDC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9B4081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2025A3FA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A6F10B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ermin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elleric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21E003B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29FB137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3977E02B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5F10841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ermin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ebul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17A7364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4D9FAD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2B808F7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46DFACF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ribul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0DFB1CF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592905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2E6C2A8D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393C976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tex negundo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6489936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0CE7A9D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5A2C57C0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06A91D9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Withan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omnifera</w:t>
            </w:r>
            <w:proofErr w:type="spellEnd"/>
          </w:p>
        </w:tc>
        <w:tc>
          <w:tcPr>
            <w:tcW w:w="915" w:type="dxa"/>
            <w:shd w:val="clear" w:color="auto" w:fill="auto"/>
            <w:vAlign w:val="bottom"/>
          </w:tcPr>
          <w:p w14:paraId="20E116C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7634945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  <w:tr w:rsidR="00ED16FE" w14:paraId="11F82BC2" w14:textId="77777777" w:rsidTr="007A36D0">
        <w:trPr>
          <w:trHeight w:val="285"/>
          <w:jc w:val="center"/>
        </w:trPr>
        <w:tc>
          <w:tcPr>
            <w:tcW w:w="3539" w:type="dxa"/>
            <w:shd w:val="clear" w:color="auto" w:fill="auto"/>
            <w:vAlign w:val="bottom"/>
          </w:tcPr>
          <w:p w14:paraId="722F41C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ingiber officinale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19FB781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15" w:type="dxa"/>
            <w:shd w:val="clear" w:color="auto" w:fill="auto"/>
            <w:vAlign w:val="bottom"/>
          </w:tcPr>
          <w:p w14:paraId="5F3BBE1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</w:t>
            </w:r>
          </w:p>
        </w:tc>
      </w:tr>
    </w:tbl>
    <w:p w14:paraId="78B37C2D" w14:textId="77777777" w:rsidR="00ED16FE" w:rsidRDefault="00ED16FE" w:rsidP="00ED16FE">
      <w:pPr>
        <w:spacing w:line="259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18AFCE39" w14:textId="77777777" w:rsidR="00ED16FE" w:rsidRDefault="00ED16FE" w:rsidP="00ED16FE">
      <w:pPr>
        <w:spacing w:line="259" w:lineRule="auto"/>
        <w:rPr>
          <w:rFonts w:ascii="Times New Roman" w:eastAsia="Times New Roman" w:hAnsi="Times New Roman"/>
          <w:color w:val="000000"/>
          <w:sz w:val="20"/>
          <w:szCs w:val="20"/>
        </w:rPr>
      </w:pPr>
    </w:p>
    <w:p w14:paraId="2B872E8F" w14:textId="77777777" w:rsidR="00ED16FE" w:rsidRDefault="00ED16FE" w:rsidP="00ED16FE"/>
    <w:p w14:paraId="7C11F338" w14:textId="5C51A8D9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2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>Metadata of mock controls</w:t>
      </w:r>
      <w:r w:rsidR="00506E68">
        <w:rPr>
          <w:rFonts w:ascii="Times New Roman" w:eastAsia="Times New Roman" w:hAnsi="Times New Roman"/>
          <w:bCs/>
          <w:color w:val="000000"/>
          <w:sz w:val="24"/>
          <w:szCs w:val="24"/>
        </w:rPr>
        <w:t>.</w:t>
      </w:r>
    </w:p>
    <w:p w14:paraId="43C773DC" w14:textId="77777777" w:rsidR="00506E68" w:rsidRPr="00506E68" w:rsidRDefault="00506E68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tbl>
      <w:tblPr>
        <w:tblW w:w="101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6"/>
        <w:gridCol w:w="2621"/>
        <w:gridCol w:w="992"/>
        <w:gridCol w:w="1134"/>
        <w:gridCol w:w="1418"/>
        <w:gridCol w:w="1043"/>
        <w:gridCol w:w="1332"/>
      </w:tblGrid>
      <w:tr w:rsidR="00ED16FE" w14:paraId="412ED30E" w14:textId="77777777" w:rsidTr="00ED16FE">
        <w:trPr>
          <w:trHeight w:val="1250"/>
          <w:jc w:val="center"/>
        </w:trPr>
        <w:tc>
          <w:tcPr>
            <w:tcW w:w="1576" w:type="dxa"/>
          </w:tcPr>
          <w:p w14:paraId="57ACB24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Metabarcode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21" w:type="dxa"/>
          </w:tcPr>
          <w:p w14:paraId="17409FF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Control of mock description</w:t>
            </w:r>
          </w:p>
        </w:tc>
        <w:tc>
          <w:tcPr>
            <w:tcW w:w="992" w:type="dxa"/>
          </w:tcPr>
          <w:p w14:paraId="2545B3D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Sample ID </w:t>
            </w:r>
          </w:p>
        </w:tc>
        <w:tc>
          <w:tcPr>
            <w:tcW w:w="1134" w:type="dxa"/>
          </w:tcPr>
          <w:p w14:paraId="7E10917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Reads before filtering </w:t>
            </w:r>
          </w:p>
        </w:tc>
        <w:tc>
          <w:tcPr>
            <w:tcW w:w="1418" w:type="dxa"/>
          </w:tcPr>
          <w:p w14:paraId="5CA9B76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Cumulative reads per control </w:t>
            </w:r>
          </w:p>
        </w:tc>
        <w:tc>
          <w:tcPr>
            <w:tcW w:w="1043" w:type="dxa"/>
          </w:tcPr>
          <w:p w14:paraId="75EDF2B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Reads after filtering </w:t>
            </w:r>
          </w:p>
        </w:tc>
        <w:tc>
          <w:tcPr>
            <w:tcW w:w="1332" w:type="dxa"/>
          </w:tcPr>
          <w:p w14:paraId="4485197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Percentage of analysed reads from filtered reads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#</w:t>
            </w:r>
          </w:p>
        </w:tc>
      </w:tr>
      <w:tr w:rsidR="00ED16FE" w14:paraId="42BBAB2E" w14:textId="77777777" w:rsidTr="00ED16FE">
        <w:trPr>
          <w:trHeight w:val="310"/>
          <w:jc w:val="center"/>
        </w:trPr>
        <w:tc>
          <w:tcPr>
            <w:tcW w:w="1576" w:type="dxa"/>
            <w:vMerge w:val="restart"/>
          </w:tcPr>
          <w:p w14:paraId="3C639E5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2621" w:type="dxa"/>
            <w:vMerge w:val="restart"/>
          </w:tcPr>
          <w:p w14:paraId="54BE832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1: Genomic DNA pool of different genus</w:t>
            </w:r>
          </w:p>
        </w:tc>
        <w:tc>
          <w:tcPr>
            <w:tcW w:w="992" w:type="dxa"/>
          </w:tcPr>
          <w:p w14:paraId="2BB9C88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P</w:t>
            </w:r>
          </w:p>
        </w:tc>
        <w:tc>
          <w:tcPr>
            <w:tcW w:w="1134" w:type="dxa"/>
          </w:tcPr>
          <w:p w14:paraId="114DE13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77</w:t>
            </w:r>
          </w:p>
        </w:tc>
        <w:tc>
          <w:tcPr>
            <w:tcW w:w="1418" w:type="dxa"/>
            <w:vMerge w:val="restart"/>
          </w:tcPr>
          <w:p w14:paraId="73C4F6F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657</w:t>
            </w:r>
          </w:p>
        </w:tc>
        <w:tc>
          <w:tcPr>
            <w:tcW w:w="1043" w:type="dxa"/>
          </w:tcPr>
          <w:p w14:paraId="6642ECE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17</w:t>
            </w:r>
          </w:p>
        </w:tc>
        <w:tc>
          <w:tcPr>
            <w:tcW w:w="1332" w:type="dxa"/>
          </w:tcPr>
          <w:p w14:paraId="3086E99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4.0</w:t>
            </w:r>
          </w:p>
        </w:tc>
      </w:tr>
      <w:tr w:rsidR="00ED16FE" w14:paraId="37B30BBF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34A2EA70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6908A5A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C7BEC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P</w:t>
            </w:r>
          </w:p>
        </w:tc>
        <w:tc>
          <w:tcPr>
            <w:tcW w:w="1134" w:type="dxa"/>
          </w:tcPr>
          <w:p w14:paraId="08EE9A3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93</w:t>
            </w:r>
          </w:p>
        </w:tc>
        <w:tc>
          <w:tcPr>
            <w:tcW w:w="1418" w:type="dxa"/>
            <w:vMerge/>
          </w:tcPr>
          <w:p w14:paraId="449F9D47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3A61907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679</w:t>
            </w:r>
          </w:p>
        </w:tc>
        <w:tc>
          <w:tcPr>
            <w:tcW w:w="1332" w:type="dxa"/>
          </w:tcPr>
          <w:p w14:paraId="4BEF559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6.1</w:t>
            </w:r>
          </w:p>
        </w:tc>
      </w:tr>
      <w:tr w:rsidR="00ED16FE" w14:paraId="3FB25AE6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6AD6775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40AC9C4B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F4CDE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P</w:t>
            </w:r>
          </w:p>
        </w:tc>
        <w:tc>
          <w:tcPr>
            <w:tcW w:w="1134" w:type="dxa"/>
          </w:tcPr>
          <w:p w14:paraId="228AE20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787</w:t>
            </w:r>
          </w:p>
        </w:tc>
        <w:tc>
          <w:tcPr>
            <w:tcW w:w="1418" w:type="dxa"/>
            <w:vMerge/>
          </w:tcPr>
          <w:p w14:paraId="450E8767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596D583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742</w:t>
            </w:r>
          </w:p>
        </w:tc>
        <w:tc>
          <w:tcPr>
            <w:tcW w:w="1332" w:type="dxa"/>
          </w:tcPr>
          <w:p w14:paraId="52DE92C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.6</w:t>
            </w:r>
          </w:p>
        </w:tc>
      </w:tr>
      <w:tr w:rsidR="00ED16FE" w14:paraId="2ADF8DA4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38560BA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 w:val="restart"/>
          </w:tcPr>
          <w:p w14:paraId="58093D2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2: Simulated plant biomass controls (blended formulations)</w:t>
            </w:r>
          </w:p>
        </w:tc>
        <w:tc>
          <w:tcPr>
            <w:tcW w:w="992" w:type="dxa"/>
          </w:tcPr>
          <w:p w14:paraId="757B482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S</w:t>
            </w:r>
          </w:p>
        </w:tc>
        <w:tc>
          <w:tcPr>
            <w:tcW w:w="1134" w:type="dxa"/>
          </w:tcPr>
          <w:p w14:paraId="158BAAE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695</w:t>
            </w:r>
          </w:p>
        </w:tc>
        <w:tc>
          <w:tcPr>
            <w:tcW w:w="1418" w:type="dxa"/>
            <w:vMerge w:val="restart"/>
          </w:tcPr>
          <w:p w14:paraId="2A2741E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2140</w:t>
            </w:r>
          </w:p>
        </w:tc>
        <w:tc>
          <w:tcPr>
            <w:tcW w:w="1043" w:type="dxa"/>
          </w:tcPr>
          <w:p w14:paraId="3F17C4F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2406</w:t>
            </w:r>
          </w:p>
        </w:tc>
        <w:tc>
          <w:tcPr>
            <w:tcW w:w="1332" w:type="dxa"/>
          </w:tcPr>
          <w:p w14:paraId="0DEBD1E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4.4</w:t>
            </w:r>
          </w:p>
        </w:tc>
      </w:tr>
      <w:tr w:rsidR="00ED16FE" w14:paraId="05CAACDF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5D498B71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69775719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554D4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S</w:t>
            </w:r>
          </w:p>
        </w:tc>
        <w:tc>
          <w:tcPr>
            <w:tcW w:w="1134" w:type="dxa"/>
          </w:tcPr>
          <w:p w14:paraId="3D814AB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183</w:t>
            </w:r>
          </w:p>
        </w:tc>
        <w:tc>
          <w:tcPr>
            <w:tcW w:w="1418" w:type="dxa"/>
            <w:vMerge/>
          </w:tcPr>
          <w:p w14:paraId="241B5C38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8AD83B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2221</w:t>
            </w:r>
          </w:p>
        </w:tc>
        <w:tc>
          <w:tcPr>
            <w:tcW w:w="1332" w:type="dxa"/>
          </w:tcPr>
          <w:p w14:paraId="43A4011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.2</w:t>
            </w:r>
          </w:p>
        </w:tc>
      </w:tr>
      <w:tr w:rsidR="00ED16FE" w14:paraId="1B6B58F7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4B568E80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52A593C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22F38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S</w:t>
            </w:r>
          </w:p>
        </w:tc>
        <w:tc>
          <w:tcPr>
            <w:tcW w:w="1134" w:type="dxa"/>
          </w:tcPr>
          <w:p w14:paraId="18E4C79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262</w:t>
            </w:r>
          </w:p>
        </w:tc>
        <w:tc>
          <w:tcPr>
            <w:tcW w:w="1418" w:type="dxa"/>
            <w:vMerge/>
          </w:tcPr>
          <w:p w14:paraId="1BCA1EB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3408F5B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402</w:t>
            </w:r>
          </w:p>
        </w:tc>
        <w:tc>
          <w:tcPr>
            <w:tcW w:w="1332" w:type="dxa"/>
          </w:tcPr>
          <w:p w14:paraId="56C695B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.0</w:t>
            </w:r>
          </w:p>
        </w:tc>
      </w:tr>
      <w:tr w:rsidR="00ED16FE" w14:paraId="2F916B58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0040C564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 w:val="restart"/>
          </w:tcPr>
          <w:p w14:paraId="4FE12FA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3: Genomic DNA pooled from different species of the genus</w:t>
            </w:r>
          </w:p>
        </w:tc>
        <w:tc>
          <w:tcPr>
            <w:tcW w:w="992" w:type="dxa"/>
          </w:tcPr>
          <w:p w14:paraId="0CEDAE2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SP</w:t>
            </w:r>
          </w:p>
        </w:tc>
        <w:tc>
          <w:tcPr>
            <w:tcW w:w="1134" w:type="dxa"/>
          </w:tcPr>
          <w:p w14:paraId="153DDA0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754</w:t>
            </w:r>
          </w:p>
        </w:tc>
        <w:tc>
          <w:tcPr>
            <w:tcW w:w="1418" w:type="dxa"/>
            <w:vMerge w:val="restart"/>
          </w:tcPr>
          <w:p w14:paraId="00E2985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265</w:t>
            </w:r>
          </w:p>
        </w:tc>
        <w:tc>
          <w:tcPr>
            <w:tcW w:w="1043" w:type="dxa"/>
          </w:tcPr>
          <w:p w14:paraId="0FFBDC6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93</w:t>
            </w:r>
          </w:p>
        </w:tc>
        <w:tc>
          <w:tcPr>
            <w:tcW w:w="1332" w:type="dxa"/>
          </w:tcPr>
          <w:p w14:paraId="4C42891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1.3</w:t>
            </w:r>
          </w:p>
        </w:tc>
      </w:tr>
      <w:tr w:rsidR="00ED16FE" w14:paraId="5B72FFA3" w14:textId="77777777" w:rsidTr="00ED16FE">
        <w:trPr>
          <w:trHeight w:val="300"/>
          <w:jc w:val="center"/>
        </w:trPr>
        <w:tc>
          <w:tcPr>
            <w:tcW w:w="1576" w:type="dxa"/>
            <w:vMerge/>
          </w:tcPr>
          <w:p w14:paraId="78CFCB0F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56ADF23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31F3E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SP</w:t>
            </w:r>
          </w:p>
        </w:tc>
        <w:tc>
          <w:tcPr>
            <w:tcW w:w="1134" w:type="dxa"/>
          </w:tcPr>
          <w:p w14:paraId="1965FF0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11</w:t>
            </w:r>
          </w:p>
        </w:tc>
        <w:tc>
          <w:tcPr>
            <w:tcW w:w="1418" w:type="dxa"/>
            <w:vMerge/>
          </w:tcPr>
          <w:p w14:paraId="78F51517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6D370EF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36</w:t>
            </w:r>
          </w:p>
        </w:tc>
        <w:tc>
          <w:tcPr>
            <w:tcW w:w="1332" w:type="dxa"/>
          </w:tcPr>
          <w:p w14:paraId="7446CEA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8.4</w:t>
            </w:r>
          </w:p>
        </w:tc>
      </w:tr>
      <w:tr w:rsidR="00ED16FE" w14:paraId="203BDB28" w14:textId="77777777" w:rsidTr="00ED16FE">
        <w:trPr>
          <w:trHeight w:val="310"/>
          <w:jc w:val="center"/>
        </w:trPr>
        <w:tc>
          <w:tcPr>
            <w:tcW w:w="1576" w:type="dxa"/>
            <w:vMerge w:val="restart"/>
          </w:tcPr>
          <w:p w14:paraId="65C5ECC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ITS2</w:t>
            </w:r>
          </w:p>
        </w:tc>
        <w:tc>
          <w:tcPr>
            <w:tcW w:w="2621" w:type="dxa"/>
            <w:vMerge w:val="restart"/>
          </w:tcPr>
          <w:p w14:paraId="7518681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1: Genomic DNA pool of different genus</w:t>
            </w:r>
          </w:p>
        </w:tc>
        <w:tc>
          <w:tcPr>
            <w:tcW w:w="992" w:type="dxa"/>
          </w:tcPr>
          <w:p w14:paraId="445E8BE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P</w:t>
            </w:r>
          </w:p>
        </w:tc>
        <w:tc>
          <w:tcPr>
            <w:tcW w:w="1134" w:type="dxa"/>
          </w:tcPr>
          <w:p w14:paraId="7A2B053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3942</w:t>
            </w:r>
          </w:p>
        </w:tc>
        <w:tc>
          <w:tcPr>
            <w:tcW w:w="1418" w:type="dxa"/>
            <w:vMerge w:val="restart"/>
          </w:tcPr>
          <w:p w14:paraId="5F752F4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52380</w:t>
            </w:r>
          </w:p>
        </w:tc>
        <w:tc>
          <w:tcPr>
            <w:tcW w:w="1043" w:type="dxa"/>
          </w:tcPr>
          <w:p w14:paraId="2DA3BE7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0900</w:t>
            </w:r>
          </w:p>
        </w:tc>
        <w:tc>
          <w:tcPr>
            <w:tcW w:w="1332" w:type="dxa"/>
          </w:tcPr>
          <w:p w14:paraId="7DCF995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.8</w:t>
            </w:r>
          </w:p>
        </w:tc>
      </w:tr>
      <w:tr w:rsidR="00ED16FE" w14:paraId="0703D7F8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33535AEF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1FD44EA7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DA2F9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P</w:t>
            </w:r>
          </w:p>
        </w:tc>
        <w:tc>
          <w:tcPr>
            <w:tcW w:w="1134" w:type="dxa"/>
          </w:tcPr>
          <w:p w14:paraId="036176C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0647</w:t>
            </w:r>
          </w:p>
        </w:tc>
        <w:tc>
          <w:tcPr>
            <w:tcW w:w="1418" w:type="dxa"/>
            <w:vMerge/>
          </w:tcPr>
          <w:p w14:paraId="4D174501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10BF097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3209</w:t>
            </w:r>
          </w:p>
        </w:tc>
        <w:tc>
          <w:tcPr>
            <w:tcW w:w="1332" w:type="dxa"/>
          </w:tcPr>
          <w:p w14:paraId="0BDBB6E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9.2</w:t>
            </w:r>
          </w:p>
        </w:tc>
      </w:tr>
      <w:tr w:rsidR="00ED16FE" w14:paraId="3C2585F0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3980ECBB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22069F2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1426C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P</w:t>
            </w:r>
          </w:p>
        </w:tc>
        <w:tc>
          <w:tcPr>
            <w:tcW w:w="1134" w:type="dxa"/>
          </w:tcPr>
          <w:p w14:paraId="6720A66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7791</w:t>
            </w:r>
          </w:p>
        </w:tc>
        <w:tc>
          <w:tcPr>
            <w:tcW w:w="1418" w:type="dxa"/>
            <w:vMerge/>
          </w:tcPr>
          <w:p w14:paraId="6A9D0FB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2671C0B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34011</w:t>
            </w:r>
          </w:p>
        </w:tc>
        <w:tc>
          <w:tcPr>
            <w:tcW w:w="1332" w:type="dxa"/>
          </w:tcPr>
          <w:p w14:paraId="74FA29E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7.8</w:t>
            </w:r>
          </w:p>
        </w:tc>
      </w:tr>
      <w:tr w:rsidR="00ED16FE" w14:paraId="057F3C10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069022E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 w:val="restart"/>
          </w:tcPr>
          <w:p w14:paraId="6298B6A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2: Simulated plant biomass controls (blended formulations)</w:t>
            </w:r>
          </w:p>
        </w:tc>
        <w:tc>
          <w:tcPr>
            <w:tcW w:w="992" w:type="dxa"/>
          </w:tcPr>
          <w:p w14:paraId="17A4661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S</w:t>
            </w:r>
          </w:p>
        </w:tc>
        <w:tc>
          <w:tcPr>
            <w:tcW w:w="1134" w:type="dxa"/>
          </w:tcPr>
          <w:p w14:paraId="18EC202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1919</w:t>
            </w:r>
          </w:p>
        </w:tc>
        <w:tc>
          <w:tcPr>
            <w:tcW w:w="1418" w:type="dxa"/>
            <w:vMerge w:val="restart"/>
          </w:tcPr>
          <w:p w14:paraId="359AFFD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34017</w:t>
            </w:r>
          </w:p>
        </w:tc>
        <w:tc>
          <w:tcPr>
            <w:tcW w:w="1043" w:type="dxa"/>
          </w:tcPr>
          <w:p w14:paraId="1655BC5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4671</w:t>
            </w:r>
          </w:p>
        </w:tc>
        <w:tc>
          <w:tcPr>
            <w:tcW w:w="1332" w:type="dxa"/>
          </w:tcPr>
          <w:p w14:paraId="72280CC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5.1</w:t>
            </w:r>
          </w:p>
        </w:tc>
      </w:tr>
      <w:tr w:rsidR="00ED16FE" w14:paraId="762A9367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7D2FD86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2F8DAFC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9E10E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S</w:t>
            </w:r>
          </w:p>
        </w:tc>
        <w:tc>
          <w:tcPr>
            <w:tcW w:w="1134" w:type="dxa"/>
          </w:tcPr>
          <w:p w14:paraId="6FFC62E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8165</w:t>
            </w:r>
          </w:p>
        </w:tc>
        <w:tc>
          <w:tcPr>
            <w:tcW w:w="1418" w:type="dxa"/>
            <w:vMerge/>
          </w:tcPr>
          <w:p w14:paraId="406B666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73453F1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0403</w:t>
            </w:r>
          </w:p>
        </w:tc>
        <w:tc>
          <w:tcPr>
            <w:tcW w:w="1332" w:type="dxa"/>
          </w:tcPr>
          <w:p w14:paraId="4292008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5.8</w:t>
            </w:r>
          </w:p>
        </w:tc>
      </w:tr>
      <w:tr w:rsidR="00ED16FE" w14:paraId="3C6DF438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5A65D33F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0F660968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83956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S</w:t>
            </w:r>
          </w:p>
        </w:tc>
        <w:tc>
          <w:tcPr>
            <w:tcW w:w="1134" w:type="dxa"/>
          </w:tcPr>
          <w:p w14:paraId="4B065F5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3933</w:t>
            </w:r>
          </w:p>
        </w:tc>
        <w:tc>
          <w:tcPr>
            <w:tcW w:w="1418" w:type="dxa"/>
            <w:vMerge/>
          </w:tcPr>
          <w:p w14:paraId="4E85444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699A562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3001</w:t>
            </w:r>
          </w:p>
        </w:tc>
        <w:tc>
          <w:tcPr>
            <w:tcW w:w="1332" w:type="dxa"/>
          </w:tcPr>
          <w:p w14:paraId="60E7ECA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4.6</w:t>
            </w:r>
          </w:p>
        </w:tc>
      </w:tr>
      <w:tr w:rsidR="00ED16FE" w14:paraId="2BD2C443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613EDB5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 w:val="restart"/>
          </w:tcPr>
          <w:p w14:paraId="4372628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ontrol 3: Genomic DNA pooled from different species of the genus</w:t>
            </w:r>
          </w:p>
        </w:tc>
        <w:tc>
          <w:tcPr>
            <w:tcW w:w="992" w:type="dxa"/>
          </w:tcPr>
          <w:p w14:paraId="163A32B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SP</w:t>
            </w:r>
          </w:p>
        </w:tc>
        <w:tc>
          <w:tcPr>
            <w:tcW w:w="1134" w:type="dxa"/>
          </w:tcPr>
          <w:p w14:paraId="51B8DC1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3249</w:t>
            </w:r>
          </w:p>
        </w:tc>
        <w:tc>
          <w:tcPr>
            <w:tcW w:w="1418" w:type="dxa"/>
            <w:vMerge w:val="restart"/>
          </w:tcPr>
          <w:p w14:paraId="3BDF517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64358</w:t>
            </w:r>
          </w:p>
        </w:tc>
        <w:tc>
          <w:tcPr>
            <w:tcW w:w="1043" w:type="dxa"/>
          </w:tcPr>
          <w:p w14:paraId="0146160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8013</w:t>
            </w:r>
          </w:p>
        </w:tc>
        <w:tc>
          <w:tcPr>
            <w:tcW w:w="1332" w:type="dxa"/>
          </w:tcPr>
          <w:p w14:paraId="78C800C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0.1</w:t>
            </w:r>
          </w:p>
        </w:tc>
      </w:tr>
      <w:tr w:rsidR="00ED16FE" w14:paraId="4BEE73CA" w14:textId="77777777" w:rsidTr="00ED16FE">
        <w:trPr>
          <w:trHeight w:val="310"/>
          <w:jc w:val="center"/>
        </w:trPr>
        <w:tc>
          <w:tcPr>
            <w:tcW w:w="1576" w:type="dxa"/>
            <w:vMerge/>
          </w:tcPr>
          <w:p w14:paraId="4FC007F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621" w:type="dxa"/>
            <w:vMerge/>
          </w:tcPr>
          <w:p w14:paraId="14FF8A52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6A269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SP</w:t>
            </w:r>
          </w:p>
        </w:tc>
        <w:tc>
          <w:tcPr>
            <w:tcW w:w="1134" w:type="dxa"/>
          </w:tcPr>
          <w:p w14:paraId="4557F8B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1109</w:t>
            </w:r>
          </w:p>
        </w:tc>
        <w:tc>
          <w:tcPr>
            <w:tcW w:w="1418" w:type="dxa"/>
            <w:vMerge/>
          </w:tcPr>
          <w:p w14:paraId="5AECD68C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3" w:type="dxa"/>
          </w:tcPr>
          <w:p w14:paraId="4AEFABC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0328</w:t>
            </w:r>
          </w:p>
        </w:tc>
        <w:tc>
          <w:tcPr>
            <w:tcW w:w="1332" w:type="dxa"/>
          </w:tcPr>
          <w:p w14:paraId="679EA35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9.7</w:t>
            </w:r>
          </w:p>
        </w:tc>
      </w:tr>
    </w:tbl>
    <w:p w14:paraId="15DCE507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564AEC72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135DC661" w14:textId="479251C6" w:rsidR="00ED16FE" w:rsidRPr="00506E68" w:rsidRDefault="00ED16FE" w:rsidP="00ED16FE">
      <w:pPr>
        <w:spacing w:line="259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br w:type="page"/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3</w:t>
      </w:r>
      <w:r w:rsidR="00506E68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>Metadata of single drugs</w:t>
      </w:r>
      <w:r w:rsid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. </w:t>
      </w:r>
    </w:p>
    <w:p w14:paraId="0F903F79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tbl>
      <w:tblPr>
        <w:tblW w:w="8500" w:type="dxa"/>
        <w:jc w:val="center"/>
        <w:tblLayout w:type="fixed"/>
        <w:tblLook w:val="0400" w:firstRow="0" w:lastRow="0" w:firstColumn="0" w:lastColumn="0" w:noHBand="0" w:noVBand="1"/>
      </w:tblPr>
      <w:tblGrid>
        <w:gridCol w:w="1413"/>
        <w:gridCol w:w="1559"/>
        <w:gridCol w:w="977"/>
        <w:gridCol w:w="1043"/>
        <w:gridCol w:w="1161"/>
        <w:gridCol w:w="930"/>
        <w:gridCol w:w="1417"/>
      </w:tblGrid>
      <w:tr w:rsidR="00ED16FE" w14:paraId="3AE96F41" w14:textId="77777777" w:rsidTr="00ED16FE">
        <w:trPr>
          <w:trHeight w:val="1240"/>
          <w:jc w:val="center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FBC5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tabarcod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8C54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ngle drug description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4D15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Sample ID 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FD84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Reads 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obtained</w:t>
            </w:r>
          </w:p>
        </w:tc>
        <w:tc>
          <w:tcPr>
            <w:tcW w:w="11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A498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umulative to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tal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ads</w:t>
            </w:r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2CEE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Reads after filtering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84345" w14:textId="08D3F6F8" w:rsidR="00ED16FE" w:rsidRDefault="00506E68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ercentage </w:t>
            </w:r>
            <w:r w:rsid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of analysed reads from filtered reads </w:t>
            </w:r>
          </w:p>
        </w:tc>
      </w:tr>
      <w:tr w:rsidR="00ED16FE" w14:paraId="5D69C793" w14:textId="77777777" w:rsidTr="00ED16FE">
        <w:trPr>
          <w:trHeight w:val="310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DEB8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rbcL</w:t>
            </w:r>
            <w:proofErr w:type="spellEnd"/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20826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uls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6F79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53DB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45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D5180" w14:textId="77777777" w:rsidR="00ED16FE" w:rsidRDefault="00ED16FE" w:rsidP="00506E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54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C61E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5DDC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2</w:t>
            </w:r>
          </w:p>
        </w:tc>
      </w:tr>
      <w:tr w:rsidR="00ED16FE" w14:paraId="0EB5B99A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A39A7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2A10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919F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69D1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34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5F65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93AA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C160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5</w:t>
            </w:r>
          </w:p>
        </w:tc>
      </w:tr>
      <w:tr w:rsidR="00ED16FE" w14:paraId="13127734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DFF1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10841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65DE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C90B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7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9F3F0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FFE1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402F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1</w:t>
            </w:r>
          </w:p>
        </w:tc>
      </w:tr>
      <w:tr w:rsidR="00ED16FE" w14:paraId="62E9CEC9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3C594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FA7B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2E9D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25B7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84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C97AA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312A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F457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.2</w:t>
            </w:r>
          </w:p>
        </w:tc>
      </w:tr>
      <w:tr w:rsidR="00ED16FE" w14:paraId="4FD3F34D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ED0F5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31BF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kharu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4F88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FEB9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93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D42A4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2580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9000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8</w:t>
            </w:r>
          </w:p>
        </w:tc>
      </w:tr>
      <w:tr w:rsidR="00ED16FE" w14:paraId="18840078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99F20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CA536A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EB33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F320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89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F34F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F122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89E7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0</w:t>
            </w:r>
          </w:p>
        </w:tc>
      </w:tr>
      <w:tr w:rsidR="00ED16FE" w14:paraId="205A5A6B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2A8C7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1A21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38D3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C65E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7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ECF6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74C8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FB40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.5</w:t>
            </w:r>
          </w:p>
        </w:tc>
      </w:tr>
      <w:tr w:rsidR="00ED16FE" w14:paraId="1A920388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B8799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DD26B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E4AE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C7FD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07774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360A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FB36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6</w:t>
            </w:r>
          </w:p>
        </w:tc>
      </w:tr>
      <w:tr w:rsidR="00ED16FE" w14:paraId="5187FFDC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E4A1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CBAA8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18D5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7C89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89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783C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830B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246E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9</w:t>
            </w:r>
          </w:p>
        </w:tc>
      </w:tr>
      <w:tr w:rsidR="00ED16FE" w14:paraId="390F6FA0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F8E3C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0828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hatavar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CD3C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6606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25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E003B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B879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E640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1</w:t>
            </w:r>
          </w:p>
        </w:tc>
      </w:tr>
      <w:tr w:rsidR="00ED16FE" w14:paraId="372D2213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A313B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F71AF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92AD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2CE25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35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480B8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AED8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6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665D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.0</w:t>
            </w:r>
          </w:p>
        </w:tc>
      </w:tr>
      <w:tr w:rsidR="00ED16FE" w14:paraId="7F554EAE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1053F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333A1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076F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1970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915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C06EA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2264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9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2975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8</w:t>
            </w:r>
          </w:p>
        </w:tc>
      </w:tr>
      <w:tr w:rsidR="00ED16FE" w14:paraId="34497318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B8542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07DF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as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DFA0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D8AF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8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967A5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A021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E8AA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0</w:t>
            </w:r>
          </w:p>
        </w:tc>
      </w:tr>
      <w:tr w:rsidR="00ED16FE" w14:paraId="36197DF7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13E6F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4CC3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B340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87C1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38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E3084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7F27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DE07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6</w:t>
            </w:r>
          </w:p>
        </w:tc>
      </w:tr>
      <w:tr w:rsidR="00ED16FE" w14:paraId="5CD6F388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237D0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3DA2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hurgr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6430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6F48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EEE34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D5059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4AE1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3</w:t>
            </w:r>
          </w:p>
        </w:tc>
      </w:tr>
      <w:tr w:rsidR="00ED16FE" w14:paraId="45E2B6CE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9801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3204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shwagandh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B548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5E8F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42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6976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C390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52BE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6</w:t>
            </w:r>
          </w:p>
        </w:tc>
      </w:tr>
      <w:tr w:rsidR="00ED16FE" w14:paraId="52FE2498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BCDE9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72BA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rjun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26E8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5ED4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35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BBEC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22B1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CBD1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4</w:t>
            </w:r>
          </w:p>
        </w:tc>
      </w:tr>
      <w:tr w:rsidR="00ED16FE" w14:paraId="61CA5E9F" w14:textId="77777777" w:rsidTr="00ED16FE">
        <w:trPr>
          <w:trHeight w:val="310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EB8E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 xml:space="preserve">ITS2 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76B8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uls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4E12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3E571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34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07AA7" w14:textId="77777777" w:rsidR="00ED16FE" w:rsidRDefault="00ED16FE" w:rsidP="00506E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1193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E3C5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D05F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3</w:t>
            </w:r>
          </w:p>
        </w:tc>
      </w:tr>
      <w:tr w:rsidR="00ED16FE" w14:paraId="455DF409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CD2B4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C0E2B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86C1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7EB2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193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5ECFF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1CFB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9D06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6</w:t>
            </w:r>
          </w:p>
        </w:tc>
      </w:tr>
      <w:tr w:rsidR="00ED16FE" w14:paraId="5FE77B1C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7E29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BEB0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5672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23E5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858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DA7C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9916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BBA5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.8</w:t>
            </w:r>
          </w:p>
        </w:tc>
      </w:tr>
      <w:tr w:rsidR="00ED16FE" w14:paraId="2D53F7F1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AB850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DB86A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8B52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AF37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78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9C7BC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04C0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7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2062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7</w:t>
            </w:r>
          </w:p>
        </w:tc>
      </w:tr>
      <w:tr w:rsidR="00ED16FE" w14:paraId="0696F260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B9B3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F3FF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kharu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5A12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508E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107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3395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AC97F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6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0C44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.0</w:t>
            </w:r>
          </w:p>
        </w:tc>
      </w:tr>
      <w:tr w:rsidR="00ED16FE" w14:paraId="518ABCA1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CF5C9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E009B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9F2F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EA60C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986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F2F25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0868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2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055B4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9</w:t>
            </w:r>
          </w:p>
        </w:tc>
      </w:tr>
      <w:tr w:rsidR="00ED16FE" w14:paraId="137CBFED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35B9B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E317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C41C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434D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625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B721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3FA3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2525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4</w:t>
            </w:r>
          </w:p>
        </w:tc>
      </w:tr>
      <w:tr w:rsidR="00ED16FE" w14:paraId="26B97E01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B9A0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1ABFC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F8C0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CE70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734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8C221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C2EC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8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A4F8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6</w:t>
            </w:r>
          </w:p>
        </w:tc>
      </w:tr>
      <w:tr w:rsidR="00ED16FE" w14:paraId="0F4D14E7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3BA4A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E7F20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FCB1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EEA6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73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2477C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D150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9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C4AC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9</w:t>
            </w:r>
          </w:p>
        </w:tc>
      </w:tr>
      <w:tr w:rsidR="00ED16FE" w14:paraId="0A6B72ED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79146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CFC7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hatavar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EAA3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3D36B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215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2A3DD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50FA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7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16669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9</w:t>
            </w:r>
          </w:p>
        </w:tc>
      </w:tr>
      <w:tr w:rsidR="00ED16FE" w14:paraId="70A0F861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49210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450D9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E50EE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3618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12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0375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7647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6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5DFA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.4</w:t>
            </w:r>
          </w:p>
        </w:tc>
      </w:tr>
      <w:tr w:rsidR="00ED16FE" w14:paraId="19C54F63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599B9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73695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5CCF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4191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46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32B2C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C0A1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0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CB8BF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5</w:t>
            </w:r>
          </w:p>
        </w:tc>
      </w:tr>
      <w:tr w:rsidR="00ED16FE" w14:paraId="46292FD4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33579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738C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Vas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8F6C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F8EF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041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BE0A2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5975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AF0E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8</w:t>
            </w:r>
          </w:p>
        </w:tc>
      </w:tr>
      <w:tr w:rsidR="00ED16FE" w14:paraId="49A7C336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CA45E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A878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D6C8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8686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479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19311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C6598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0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23AD5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6</w:t>
            </w:r>
          </w:p>
        </w:tc>
      </w:tr>
      <w:tr w:rsidR="00ED16FE" w14:paraId="0FC4B2A0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8D38C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86F0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hurgr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8898D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1EBE6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487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38BD4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82379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55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5C28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.7</w:t>
            </w:r>
          </w:p>
        </w:tc>
      </w:tr>
      <w:tr w:rsidR="00ED16FE" w14:paraId="0F27E804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56817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6E42A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shwagandh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C06BC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B2E37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70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8DE9B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0A61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2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FB82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9</w:t>
            </w:r>
          </w:p>
        </w:tc>
      </w:tr>
      <w:tr w:rsidR="00ED16FE" w14:paraId="232088EE" w14:textId="77777777" w:rsidTr="00ED16FE">
        <w:trPr>
          <w:trHeight w:val="31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C9801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01AD4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rjun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22742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8EC90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383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82523" w14:textId="77777777" w:rsidR="00ED16FE" w:rsidRDefault="00ED16FE" w:rsidP="00506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55481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1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7B9D3" w14:textId="77777777" w:rsidR="00ED16FE" w:rsidRDefault="00ED16FE" w:rsidP="00506E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7</w:t>
            </w:r>
          </w:p>
        </w:tc>
      </w:tr>
    </w:tbl>
    <w:p w14:paraId="37EB3F54" w14:textId="77777777" w:rsidR="00ED16FE" w:rsidRDefault="00ED16FE" w:rsidP="00ED16FE">
      <w:pPr>
        <w:spacing w:line="259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3231CB8F" w14:textId="46B63A25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4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Relative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>abundance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>(%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reads</w:t>
      </w:r>
      <w:r w:rsidRPr="00506E68">
        <w:rPr>
          <w:rFonts w:ascii="Times New Roman" w:eastAsia="Times New Roman" w:hAnsi="Times New Roman"/>
          <w:bCs/>
          <w:sz w:val="24"/>
          <w:szCs w:val="24"/>
        </w:rPr>
        <w:t xml:space="preserve">) </w:t>
      </w:r>
      <w:r w:rsidRPr="00506E68">
        <w:rPr>
          <w:rFonts w:ascii="Times New Roman" w:eastAsia="Times New Roman" w:hAnsi="Times New Roman"/>
          <w:bCs/>
          <w:color w:val="000000"/>
          <w:sz w:val="24"/>
          <w:szCs w:val="24"/>
        </w:rPr>
        <w:t>of non-targeted plant species detected within single drug</w:t>
      </w:r>
      <w:r w:rsidR="00F97CCB">
        <w:rPr>
          <w:rFonts w:ascii="Times New Roman" w:eastAsia="Times New Roman" w:hAnsi="Times New Roman"/>
          <w:bCs/>
          <w:color w:val="000000"/>
          <w:sz w:val="24"/>
          <w:szCs w:val="24"/>
        </w:rPr>
        <w:t>s.</w:t>
      </w:r>
    </w:p>
    <w:p w14:paraId="499233A4" w14:textId="77777777" w:rsidR="00F97CCB" w:rsidRPr="00506E68" w:rsidRDefault="00F97CCB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tbl>
      <w:tblPr>
        <w:tblW w:w="9466" w:type="dxa"/>
        <w:tblLayout w:type="fixed"/>
        <w:tblLook w:val="0400" w:firstRow="0" w:lastRow="0" w:firstColumn="0" w:lastColumn="0" w:noHBand="0" w:noVBand="1"/>
      </w:tblPr>
      <w:tblGrid>
        <w:gridCol w:w="1762"/>
        <w:gridCol w:w="2021"/>
        <w:gridCol w:w="1123"/>
        <w:gridCol w:w="2790"/>
        <w:gridCol w:w="1770"/>
      </w:tblGrid>
      <w:tr w:rsidR="00ED16FE" w14:paraId="2846A845" w14:textId="77777777" w:rsidTr="007A36D0">
        <w:trPr>
          <w:trHeight w:val="780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AF02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tabarcod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C2C1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ngle drug description</w:t>
            </w:r>
          </w:p>
        </w:tc>
        <w:tc>
          <w:tcPr>
            <w:tcW w:w="11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5188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Sample ID 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9904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on targeted reads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20E2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rcentage of reads from total analysed reads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ED16FE" w14:paraId="4F3C3707" w14:textId="77777777" w:rsidTr="007A36D0">
        <w:trPr>
          <w:trHeight w:val="234"/>
        </w:trPr>
        <w:tc>
          <w:tcPr>
            <w:tcW w:w="17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2235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2133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uls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7628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7B5DB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C7E8D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2</w:t>
            </w:r>
          </w:p>
        </w:tc>
      </w:tr>
      <w:tr w:rsidR="00ED16FE" w14:paraId="78C0BFF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17E6D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0014D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C0ED7" w14:textId="77777777" w:rsidR="00ED16FE" w:rsidRDefault="00ED16FE" w:rsidP="007A36D0">
            <w:pPr>
              <w:widowControl w:val="0"/>
              <w:spacing w:after="0" w:line="276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2115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Biancaea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sappa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F27A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.4</w:t>
            </w:r>
          </w:p>
        </w:tc>
      </w:tr>
      <w:tr w:rsidR="00ED16FE" w14:paraId="4E1DDAF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91CE4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29E4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FF87F" w14:textId="77777777" w:rsidR="00ED16FE" w:rsidRDefault="00ED16FE" w:rsidP="007A36D0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CD1A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Rotala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rotundifoli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D4431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6</w:t>
            </w:r>
          </w:p>
        </w:tc>
      </w:tr>
      <w:tr w:rsidR="00ED16FE" w14:paraId="29CDFB6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6E06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B5D4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65DC9" w14:textId="77777777" w:rsidR="00ED16FE" w:rsidRDefault="00ED16FE" w:rsidP="007A36D0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78BE9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>Azadirachta</w:t>
            </w:r>
            <w:proofErr w:type="spellEnd"/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 indic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36C4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</w:t>
            </w:r>
          </w:p>
        </w:tc>
      </w:tr>
      <w:tr w:rsidR="00ED16FE" w14:paraId="1212D0AF" w14:textId="77777777" w:rsidTr="007A36D0">
        <w:trPr>
          <w:trHeight w:val="19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31BF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5131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97DC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BAFE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93FD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</w:t>
            </w:r>
          </w:p>
        </w:tc>
      </w:tr>
      <w:tr w:rsidR="00ED16FE" w14:paraId="43F1F17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C782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B55C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kharu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7724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7578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iancae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ppa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6734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ED16FE" w14:paraId="2937F12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CA422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95A3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6CDB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EC85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ium graveolen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76EF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</w:t>
            </w:r>
          </w:p>
        </w:tc>
      </w:tr>
      <w:tr w:rsidR="00ED16FE" w14:paraId="322BFEB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AA08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D72E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EA8B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6A69C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693BE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D16FE" w14:paraId="4903EF5C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848D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F321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0F82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9D476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gustic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jeholense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A67F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D16FE" w14:paraId="1AF16A1C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27AD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F121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719D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5FF6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uddlej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lternifoli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4E1A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5</w:t>
            </w:r>
          </w:p>
        </w:tc>
      </w:tr>
      <w:tr w:rsidR="00ED16FE" w14:paraId="14E0F3C5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806E9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070F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9F40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3414D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10B44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</w:t>
            </w:r>
          </w:p>
        </w:tc>
      </w:tr>
      <w:tr w:rsidR="00ED16FE" w14:paraId="199D9298" w14:textId="77777777" w:rsidTr="007A36D0">
        <w:trPr>
          <w:trHeight w:val="21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F4763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8689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204D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0494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butilon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heophrast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71AD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2EB24A66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0DA35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01D7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653E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E060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958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14:paraId="23CDEEC4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D06B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693C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F630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7C0F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iancae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ppa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1A18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7</w:t>
            </w:r>
          </w:p>
        </w:tc>
      </w:tr>
      <w:tr w:rsidR="00ED16FE" w14:paraId="378DC6C4" w14:textId="77777777" w:rsidTr="007A36D0">
        <w:trPr>
          <w:trHeight w:val="21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D967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2351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B6F6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C7C6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nav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thartic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C928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0</w:t>
            </w:r>
          </w:p>
        </w:tc>
      </w:tr>
      <w:tr w:rsidR="00ED16FE" w14:paraId="4DE2F6AC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0F2DD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F36E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9F78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2B194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52A4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ED16FE" w14:paraId="3935ED9C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E167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01E2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2B3D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D9EC9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61A2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 w:rsidR="00ED16FE" w14:paraId="7F8F3C4E" w14:textId="77777777" w:rsidTr="007A36D0">
        <w:trPr>
          <w:trHeight w:val="20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9504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9FFD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hatavar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80C6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21BC7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704C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ED16FE" w14:paraId="5450194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09706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9E0D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314C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62235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287C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ED16FE" w14:paraId="19CDA8B0" w14:textId="77777777" w:rsidTr="007A36D0">
        <w:trPr>
          <w:trHeight w:val="22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6FB9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F4D5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hurgraj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56C8E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594F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196A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77E4F849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CD32D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53AB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shwagandha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9CCE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5BB2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hysochlain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hysaloide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9210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</w:t>
            </w:r>
          </w:p>
        </w:tc>
      </w:tr>
      <w:tr w:rsidR="00ED16FE" w14:paraId="3E151F47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15F43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45D66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E84F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F818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butilon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heophrast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9A9D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4B74112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DCAE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DA6C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5111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D7A8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3028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</w:t>
            </w:r>
          </w:p>
        </w:tc>
      </w:tr>
      <w:tr w:rsidR="00ED16FE" w14:paraId="1F629B84" w14:textId="77777777" w:rsidTr="007A36D0">
        <w:trPr>
          <w:trHeight w:val="234"/>
        </w:trPr>
        <w:tc>
          <w:tcPr>
            <w:tcW w:w="17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C34D3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ITS2</w:t>
            </w: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69A2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uls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50CE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CCFD5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ncultured eukaryot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FE35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.9</w:t>
            </w:r>
          </w:p>
        </w:tc>
      </w:tr>
      <w:tr w:rsidR="00ED16FE" w14:paraId="555FD33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F4CEE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327D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D84A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7EBE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lea europae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24EA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7</w:t>
            </w:r>
          </w:p>
        </w:tc>
      </w:tr>
      <w:tr w:rsidR="00ED16FE" w14:paraId="0DA56E5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7364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941D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EBF7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468E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wson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89985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</w:t>
            </w:r>
          </w:p>
        </w:tc>
      </w:tr>
      <w:tr w:rsidR="00ED16FE" w14:paraId="74547194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7A0D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1C3F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7207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4366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miaceae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75BA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ED16FE" w14:paraId="7321C6D0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63F6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AA64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A18E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9723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ndigofera tinctori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E7E5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6E1CDB67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5197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EC67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0B42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BE56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fricanum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3B905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ED16FE" w14:paraId="5316904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19E60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B15E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50E7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28141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lternanther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alimifoli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786A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</w:t>
            </w:r>
          </w:p>
        </w:tc>
      </w:tr>
      <w:tr w:rsidR="00ED16FE" w14:paraId="5517A66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A9260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452D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A4DA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D1FA2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Lobe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liffortia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77698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ED16FE" w14:paraId="251D1F59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8634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5D07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C5DF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DD80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rifolium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um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C52B5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ED16FE" w14:paraId="568E28CF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8524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9496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2E06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8527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nem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indic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FB6A1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D16FE" w14:paraId="35570D56" w14:textId="77777777" w:rsidTr="007A36D0">
        <w:trPr>
          <w:trHeight w:val="10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C083D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D8AA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CABB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55CA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60818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58995570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773A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DD97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B87D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7EB8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33D0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8</w:t>
            </w:r>
          </w:p>
        </w:tc>
      </w:tr>
      <w:tr w:rsidR="00ED16FE" w14:paraId="4DFEB8F9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F9B5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7BA9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E061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CE5B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talic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5886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6E5B4799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0B155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3E0E7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C86C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8B3A9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awson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nerm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53727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6D68124A" w14:textId="77777777" w:rsidTr="007A36D0">
        <w:trPr>
          <w:trHeight w:val="12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D6A8E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A642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236B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ADE6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3FFC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 w:rsidR="00ED16FE" w14:paraId="776893E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92860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CE98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6B25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54B9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 glabr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297D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8</w:t>
            </w:r>
          </w:p>
        </w:tc>
      </w:tr>
      <w:tr w:rsidR="00ED16FE" w14:paraId="3382CF2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FE317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BD56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7AFD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16B2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96D4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7</w:t>
            </w:r>
          </w:p>
        </w:tc>
      </w:tr>
      <w:tr w:rsidR="00ED16FE" w14:paraId="6CBF5A3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2F7F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0B4C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3E02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C0CC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Lobe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liffortia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6397B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</w:t>
            </w:r>
          </w:p>
        </w:tc>
      </w:tr>
      <w:tr w:rsidR="00ED16FE" w14:paraId="2185663B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F5901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538D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2675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29F1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EEBB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ED16FE" w14:paraId="718CCB3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FB95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69C5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7BB7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FE7F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uphorbia heterophyll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22AB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</w:p>
        </w:tc>
      </w:tr>
      <w:tr w:rsidR="00ED16FE" w14:paraId="78AD212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5C49E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B1B6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5F52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BB041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mar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8597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</w:t>
            </w:r>
          </w:p>
        </w:tc>
      </w:tr>
      <w:tr w:rsidR="00ED16FE" w14:paraId="1615F8A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DD460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486B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1AE5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B1E5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hlori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rba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57F9C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  <w:tr w:rsidR="00ED16FE" w14:paraId="7DCC9CB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F1ACD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14D9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B43C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3BE3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alypha indic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94780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5B6048D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44CE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6231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CEA8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EB16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butilon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annosum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C7E31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 w:rsidR="00ED16FE" w14:paraId="605ACBA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8401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0A61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0055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28A2C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rynandr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el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AA36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ED16FE" w14:paraId="75EC1A51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4AD5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A1E3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5443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B7134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arthenium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ysterophor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C4DA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ED16FE" w14:paraId="426FBD0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BA920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1197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9EA7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652FD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roton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rios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9766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ED16FE" w14:paraId="0509028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B2D80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690B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B505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06F85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rtemis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lsoloide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722BD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ED16FE" w14:paraId="0B23E90F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3666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BC04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C353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350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lip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ostra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1375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ED16FE" w14:paraId="1485C804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094A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2B67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E9BE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90520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ysicarp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arios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881B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14:paraId="56085B46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6F63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FFDF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D99F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8279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oerhav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rec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2D52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D16FE" w14:paraId="4158530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A278A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BFDF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A5E9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AD43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Indigofer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innaei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4C1F4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7933B63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575B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2400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F364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1B3D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anicum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rumosum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DBAC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ED16FE" w14:paraId="3D89C888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340B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67E6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B172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4B4D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AB5B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3</w:t>
            </w:r>
          </w:p>
        </w:tc>
      </w:tr>
      <w:tr w:rsidR="00ED16FE" w14:paraId="5C53A0C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ED2E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E15C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5502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197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Parthenium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ysterophor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22C7B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8</w:t>
            </w:r>
          </w:p>
        </w:tc>
      </w:tr>
      <w:tr w:rsidR="00ED16FE" w14:paraId="6B934964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4CA79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66B3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C775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4A6A2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scu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campestri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7C45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2</w:t>
            </w:r>
          </w:p>
        </w:tc>
      </w:tr>
      <w:tr w:rsidR="00ED16FE" w14:paraId="5DA7C99F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365B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12A00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3333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20C80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actylocteni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egyptium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6A8D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</w:t>
            </w:r>
          </w:p>
        </w:tc>
      </w:tr>
      <w:tr w:rsidR="00ED16FE" w14:paraId="52278B4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EB53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AB2B1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0F3F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BFFB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id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acut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D865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</w:t>
            </w:r>
          </w:p>
        </w:tc>
      </w:tr>
      <w:tr w:rsidR="00ED16FE" w14:paraId="0A20DC6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17DEC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9DE3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EDC1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E3EC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scu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go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B9C8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14:paraId="05ECB6BF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3605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82A63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E8A6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175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Amaranth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8A690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14:paraId="196A662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2B788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AD2C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4843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C20C9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clipt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ostra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6A2DC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14:paraId="241E40A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DD0D7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9F29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C16F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AF87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etar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erticilla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AA161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23BF9384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A4224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3300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5F4D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E27A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utilon indic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42C2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14:paraId="296E094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AE84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D9D8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1CEB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407A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nav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tiensi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95EB3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ED16FE" w14:paraId="2A9FB0B8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67CB2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88A0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31A1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0D848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21F8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5</w:t>
            </w:r>
          </w:p>
        </w:tc>
      </w:tr>
      <w:tr w:rsidR="00ED16FE" w14:paraId="3B76A4B9" w14:textId="77777777" w:rsidTr="007A36D0">
        <w:trPr>
          <w:trHeight w:val="219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4B4B4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4954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okharu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E8EA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2313F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C234F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ED16FE" w14:paraId="4657940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9A218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4129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A756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62FD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E5C23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ED16FE" w14:paraId="2F839A9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70CF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A191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105E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D6A5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ycyrrhiza glabr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35F84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 w:rsidR="00ED16FE" w14:paraId="51A39F0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F171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5544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DEA0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B6D82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FBF1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ED16FE" w14:paraId="2E7F898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924D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8112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A690A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768A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775C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</w:t>
            </w:r>
          </w:p>
        </w:tc>
      </w:tr>
      <w:tr w:rsidR="00ED16FE" w14:paraId="34D16171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CA9B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85E0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BE60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41F7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oringa oleifer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8D7F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</w:t>
            </w:r>
          </w:p>
        </w:tc>
      </w:tr>
      <w:tr w:rsidR="00ED16FE" w14:paraId="3C738847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3EFB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FF3C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8114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5ABD0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2D49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</w:t>
            </w:r>
          </w:p>
        </w:tc>
      </w:tr>
      <w:tr w:rsidR="00ED16FE" w14:paraId="6C8AF6C9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3FE9F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FE922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8ABB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0805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97DC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</w:t>
            </w:r>
          </w:p>
        </w:tc>
      </w:tr>
      <w:tr w:rsidR="00ED16FE" w14:paraId="280A916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A5F6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AB8E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533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2EEE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nav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ctyo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3F49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 w:rsidR="00ED16FE" w14:paraId="5C20B11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8185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9D2B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5708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BA25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Canavali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adiat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70E57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ED16FE" w14:paraId="39CB2025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37BB6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CCFF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2C1C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F8AC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6B348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ED16FE" w14:paraId="0EC04741" w14:textId="77777777" w:rsidTr="007A36D0">
        <w:trPr>
          <w:trHeight w:val="19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D040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F8F0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ED24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A5428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F7493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 w:rsidR="00ED16FE" w14:paraId="46B0D160" w14:textId="77777777" w:rsidTr="007A36D0">
        <w:trPr>
          <w:trHeight w:val="219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A49A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8589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hatavari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C942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6C203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CB0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0</w:t>
            </w:r>
          </w:p>
        </w:tc>
      </w:tr>
      <w:tr w:rsidR="00ED16FE" w14:paraId="643726B7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D356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68EF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7EF8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BE3E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rum carvi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921B8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</w:t>
            </w:r>
          </w:p>
        </w:tc>
      </w:tr>
      <w:tr w:rsidR="00ED16FE" w14:paraId="670E7317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D5336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249C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5B3E2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2B55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ribul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ndr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405C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</w:t>
            </w:r>
          </w:p>
        </w:tc>
      </w:tr>
      <w:tr w:rsidR="00ED16FE" w14:paraId="781C8EC6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62246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C591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2ABF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CBA3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achysperm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mmi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E0976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ED16FE" w14:paraId="61A2E61E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E2BA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D8AE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65C5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0633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Wallemia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A51D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ED16FE" w14:paraId="122DA292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63098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0765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82D8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77C36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ncultured fungu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8F153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ED16FE" w14:paraId="18C230C6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C2685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ADA3A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2DB7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AD3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ncultured eukaryot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5881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14:paraId="76590269" w14:textId="77777777" w:rsidTr="007A36D0">
        <w:trPr>
          <w:trHeight w:val="21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D5D6A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96DE8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A4D0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8CC2C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D7F4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</w:t>
            </w:r>
          </w:p>
        </w:tc>
      </w:tr>
      <w:tr w:rsidR="00ED16FE" w14:paraId="3C90B900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E6FC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21175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4A73F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C0EB6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3041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.1</w:t>
            </w:r>
          </w:p>
        </w:tc>
      </w:tr>
      <w:tr w:rsidR="00ED16FE" w14:paraId="3C505E4D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61C4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6A8A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FF91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4921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58446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</w:t>
            </w:r>
          </w:p>
        </w:tc>
      </w:tr>
      <w:tr w:rsidR="00ED16FE" w14:paraId="058E696C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E86E3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9A74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32F8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314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9B1C0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 w:rsidR="00ED16FE" w14:paraId="6EDCD783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6F0EE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B966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4AE4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EA5A0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497B5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</w:t>
            </w:r>
          </w:p>
        </w:tc>
      </w:tr>
      <w:tr w:rsidR="00ED16FE" w14:paraId="45E1687B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44B7D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DD20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F3A5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EE4014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ribul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ndr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CE74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0</w:t>
            </w:r>
          </w:p>
        </w:tc>
      </w:tr>
      <w:tr w:rsidR="00ED16FE" w14:paraId="136D19DA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7220C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07A49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03670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751A29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ccharoide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thelmintica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98EE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</w:t>
            </w:r>
          </w:p>
        </w:tc>
      </w:tr>
      <w:tr w:rsidR="00ED16FE" w14:paraId="5A5DA8D6" w14:textId="77777777" w:rsidTr="007A36D0">
        <w:trPr>
          <w:trHeight w:val="234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858E6B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590F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805E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56B65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Hibiscus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cranthu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9E48DA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</w:t>
            </w:r>
          </w:p>
        </w:tc>
      </w:tr>
      <w:tr w:rsidR="00ED16FE" w14:paraId="40B3357A" w14:textId="77777777" w:rsidTr="007A36D0">
        <w:trPr>
          <w:trHeight w:val="22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30B2F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0E411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A196C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DE156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71F9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</w:t>
            </w:r>
          </w:p>
        </w:tc>
      </w:tr>
      <w:tr w:rsidR="00ED16FE" w14:paraId="5B9E95D3" w14:textId="77777777" w:rsidTr="007A36D0">
        <w:trPr>
          <w:trHeight w:val="120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75274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2EA68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hurgraj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76F72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B562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D626E3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ED16FE" w14:paraId="7DD25DBA" w14:textId="77777777" w:rsidTr="007A36D0">
        <w:trPr>
          <w:trHeight w:val="219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E6A4CE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D54EB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hwgandh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F8C5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78D98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utilon indicu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3EC32D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5</w:t>
            </w:r>
          </w:p>
        </w:tc>
      </w:tr>
      <w:tr w:rsidR="00ED16FE" w14:paraId="40268B3D" w14:textId="77777777" w:rsidTr="007A36D0">
        <w:trPr>
          <w:trHeight w:val="165"/>
        </w:trPr>
        <w:tc>
          <w:tcPr>
            <w:tcW w:w="17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629FB6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5B567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CF14D" w14:textId="77777777" w:rsidR="00ED16FE" w:rsidRDefault="00ED16FE" w:rsidP="007A36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A222B7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1A972E" w14:textId="77777777" w:rsidR="00ED16FE" w:rsidRDefault="00ED16FE" w:rsidP="007A36D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</w:t>
            </w:r>
          </w:p>
        </w:tc>
      </w:tr>
    </w:tbl>
    <w:p w14:paraId="21B88099" w14:textId="77777777" w:rsidR="00ED16FE" w:rsidRDefault="00ED16FE" w:rsidP="00ED16F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#</w:t>
      </w: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Plant species that comprised &lt;1% reads are </w:t>
      </w:r>
      <w:r>
        <w:rPr>
          <w:rFonts w:ascii="Times New Roman" w:eastAsia="Times New Roman" w:hAnsi="Times New Roman"/>
          <w:sz w:val="20"/>
          <w:szCs w:val="20"/>
        </w:rPr>
        <w:t xml:space="preserve">represented as </w:t>
      </w: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others </w:t>
      </w:r>
    </w:p>
    <w:p w14:paraId="176C2E62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19869B56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50DF099E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43C34AD9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1AF96E18" w14:textId="57E1842B" w:rsidR="00ED16FE" w:rsidRDefault="00ED16FE">
      <w:pPr>
        <w:rPr>
          <w:rFonts w:ascii="Times New Roman" w:eastAsia="Times New Roman" w:hAnsi="Times New Roman"/>
          <w:b/>
          <w:sz w:val="24"/>
          <w:szCs w:val="24"/>
        </w:rPr>
      </w:pPr>
    </w:p>
    <w:p w14:paraId="3E2A3477" w14:textId="1A62B2E3" w:rsidR="00ED16FE" w:rsidRPr="00F97CCB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Table S5 </w:t>
      </w:r>
      <w:r w:rsidRPr="00F97CCB">
        <w:rPr>
          <w:rFonts w:ascii="Times New Roman" w:eastAsia="Times New Roman" w:hAnsi="Times New Roman"/>
          <w:bCs/>
          <w:sz w:val="24"/>
          <w:szCs w:val="24"/>
        </w:rPr>
        <w:t>Metadata of polyherbal formulations</w:t>
      </w:r>
      <w:r w:rsidR="00F97CCB">
        <w:rPr>
          <w:rFonts w:ascii="Times New Roman" w:eastAsia="Times New Roman" w:hAnsi="Times New Roman"/>
          <w:bCs/>
          <w:sz w:val="24"/>
          <w:szCs w:val="24"/>
        </w:rPr>
        <w:t xml:space="preserve">. </w:t>
      </w:r>
    </w:p>
    <w:p w14:paraId="742B8C9F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tbl>
      <w:tblPr>
        <w:tblW w:w="9634" w:type="dxa"/>
        <w:tblLayout w:type="fixed"/>
        <w:tblLook w:val="0400" w:firstRow="0" w:lastRow="0" w:firstColumn="0" w:lastColumn="0" w:noHBand="0" w:noVBand="1"/>
      </w:tblPr>
      <w:tblGrid>
        <w:gridCol w:w="1669"/>
        <w:gridCol w:w="1900"/>
        <w:gridCol w:w="923"/>
        <w:gridCol w:w="976"/>
        <w:gridCol w:w="1264"/>
        <w:gridCol w:w="976"/>
        <w:gridCol w:w="1926"/>
      </w:tblGrid>
      <w:tr w:rsidR="00ED16FE" w14:paraId="61964021" w14:textId="77777777" w:rsidTr="007A36D0">
        <w:trPr>
          <w:trHeight w:val="1020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EB65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Metabarcode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5BD6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Single drug description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0398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Sample ID 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4B44A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Reads before filtering </w:t>
            </w:r>
          </w:p>
        </w:tc>
        <w:tc>
          <w:tcPr>
            <w:tcW w:w="12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5DAB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cumulative reads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477B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Reads after filtering </w:t>
            </w:r>
          </w:p>
        </w:tc>
        <w:tc>
          <w:tcPr>
            <w:tcW w:w="19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1B48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Percentage of analysed reads from filtered reads </w:t>
            </w:r>
          </w:p>
        </w:tc>
      </w:tr>
      <w:tr w:rsidR="00ED16FE" w14:paraId="4633B26C" w14:textId="77777777" w:rsidTr="007A36D0">
        <w:trPr>
          <w:trHeight w:val="310"/>
        </w:trPr>
        <w:tc>
          <w:tcPr>
            <w:tcW w:w="166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7239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CCCB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rikatu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579A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9670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78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1F2C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30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A719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5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560E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1.9</w:t>
            </w:r>
          </w:p>
        </w:tc>
      </w:tr>
      <w:tr w:rsidR="00ED16FE" w14:paraId="0DE8CCCF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0A2A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D2DE5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697B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7F69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8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AE867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2751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2934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0.3</w:t>
            </w:r>
          </w:p>
        </w:tc>
      </w:tr>
      <w:tr w:rsidR="00ED16FE" w14:paraId="15E5C98B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5D5A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220D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2A24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89DC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78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93A8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7FE9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F297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2.4</w:t>
            </w:r>
          </w:p>
        </w:tc>
      </w:tr>
      <w:tr w:rsidR="00ED16FE" w14:paraId="2C60BC37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185C8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60A8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Sitopaladi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F5BD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4710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564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FD18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73C8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5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90DB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3.1</w:t>
            </w:r>
          </w:p>
        </w:tc>
      </w:tr>
      <w:tr w:rsidR="00ED16FE" w14:paraId="722C7F51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1586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A549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D175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69FE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93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806B0E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7DCA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3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8504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6.7</w:t>
            </w:r>
          </w:p>
        </w:tc>
      </w:tr>
      <w:tr w:rsidR="00ED16FE" w14:paraId="66765698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D4A3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55A0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B98E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35D88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393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030C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CCADD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16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F687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1.8</w:t>
            </w:r>
          </w:p>
        </w:tc>
      </w:tr>
      <w:tr w:rsidR="00ED16FE" w14:paraId="59CDE541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4F11D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2D4F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Rasaya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0724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DCFC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48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832E0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4765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7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CE5F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0.9</w:t>
            </w:r>
          </w:p>
        </w:tc>
      </w:tr>
      <w:tr w:rsidR="00ED16FE" w14:paraId="3C664076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0C9E0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D795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56FE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1B9B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049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E9D69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9AF9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55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31E8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8.9</w:t>
            </w:r>
          </w:p>
        </w:tc>
      </w:tr>
      <w:tr w:rsidR="00ED16FE" w14:paraId="7AC2B77D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3C389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1425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B398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AF12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11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1F10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7A82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91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BA70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1.7</w:t>
            </w:r>
          </w:p>
        </w:tc>
      </w:tr>
      <w:tr w:rsidR="00ED16FE" w14:paraId="48F9577C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6265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A32E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0549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ACC7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17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22147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3A84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2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AFBC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1.2</w:t>
            </w:r>
          </w:p>
        </w:tc>
      </w:tr>
      <w:tr w:rsidR="00ED16FE" w14:paraId="55318997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DFC4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309AD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Hingwashtak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7174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5BC9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052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FC71E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6857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9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B0F9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1.7</w:t>
            </w:r>
          </w:p>
        </w:tc>
      </w:tr>
      <w:tr w:rsidR="00ED16FE" w14:paraId="0B9F0341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8441D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D9F9B4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D612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6060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513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28FC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3106D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9E97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.5</w:t>
            </w:r>
          </w:p>
        </w:tc>
      </w:tr>
      <w:tr w:rsidR="00ED16FE" w14:paraId="049FC9FA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C99D8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B6ED6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D6A1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BFBF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166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E76D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1175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5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8BE7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9.5</w:t>
            </w:r>
          </w:p>
        </w:tc>
      </w:tr>
      <w:tr w:rsidR="00ED16FE" w14:paraId="0C594335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4412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3698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33D8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C23D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3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7DEB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937F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6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45B2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0.7</w:t>
            </w:r>
          </w:p>
        </w:tc>
      </w:tr>
      <w:tr w:rsidR="00ED16FE" w14:paraId="7BC1B033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3F489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9130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alisadi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B8C3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E2AC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79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C4BF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A3E1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4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D7EA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9.9</w:t>
            </w:r>
          </w:p>
        </w:tc>
      </w:tr>
      <w:tr w:rsidR="00ED16FE" w14:paraId="73EEC9E3" w14:textId="77777777" w:rsidTr="007A36D0">
        <w:trPr>
          <w:trHeight w:val="310"/>
        </w:trPr>
        <w:tc>
          <w:tcPr>
            <w:tcW w:w="166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1904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ITS2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A033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rikatu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AFB2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1BF7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51194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A155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292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1626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688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D9D5E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4.4</w:t>
            </w:r>
          </w:p>
        </w:tc>
      </w:tr>
      <w:tr w:rsidR="00ED16FE" w14:paraId="037B8771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40FA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9AC8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C5A4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F7E0D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4661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39E07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23C3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1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C393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9.5</w:t>
            </w:r>
          </w:p>
        </w:tc>
      </w:tr>
      <w:tr w:rsidR="00ED16FE" w14:paraId="11A7EECA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79DB8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3A610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82FF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3FC7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774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8D67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8780E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49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8C05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2.2</w:t>
            </w:r>
          </w:p>
        </w:tc>
      </w:tr>
      <w:tr w:rsidR="00ED16FE" w14:paraId="387CB932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06C0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DF47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Sitopaladi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780D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5D61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624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366CE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BD1F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50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3B8F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5.8</w:t>
            </w:r>
          </w:p>
        </w:tc>
      </w:tr>
      <w:tr w:rsidR="00ED16FE" w14:paraId="6AD335F5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99399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025A7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1660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4568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807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8BBD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BA49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60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5FB3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5.5</w:t>
            </w:r>
          </w:p>
        </w:tc>
      </w:tr>
      <w:tr w:rsidR="00ED16FE" w14:paraId="7F1C4622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9F50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B206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80FF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8BE0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3870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E3FA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D875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60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F11D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6.2</w:t>
            </w:r>
          </w:p>
        </w:tc>
      </w:tr>
      <w:tr w:rsidR="00ED16FE" w14:paraId="45727A6D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B8F2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0588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Rasaya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1599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78759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8979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0145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9DBA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6227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C3B0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4.8</w:t>
            </w:r>
          </w:p>
        </w:tc>
      </w:tr>
      <w:tr w:rsidR="00ED16FE" w14:paraId="10CDF3F5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F88A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96AF1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8935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8564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2189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1CE8E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FE20B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071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9BB2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7.4</w:t>
            </w:r>
          </w:p>
        </w:tc>
      </w:tr>
      <w:tr w:rsidR="00ED16FE" w14:paraId="109E68E2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4AC3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05668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FC11A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FDCD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5524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6CD49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E4C6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256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6C27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9.7</w:t>
            </w:r>
          </w:p>
        </w:tc>
      </w:tr>
      <w:tr w:rsidR="00ED16FE" w14:paraId="0DE328B0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A54EF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91C74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580D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D2EF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2193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0B385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3C8B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578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7CE54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5.0</w:t>
            </w:r>
          </w:p>
        </w:tc>
      </w:tr>
      <w:tr w:rsidR="00ED16FE" w14:paraId="3C12CA1C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CACF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3A4E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Hingwashtak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A9F8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6641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7952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BB29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ED63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409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DF9BE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1.1</w:t>
            </w:r>
          </w:p>
        </w:tc>
      </w:tr>
      <w:tr w:rsidR="00ED16FE" w14:paraId="2834DC59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07714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450B1D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83100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CA23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01382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B71FCC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4BA177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2830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E093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8.4</w:t>
            </w:r>
          </w:p>
        </w:tc>
      </w:tr>
      <w:tr w:rsidR="00ED16FE" w14:paraId="11EC2067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619DA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A79AB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A54C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4722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61442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CEE2E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A3FA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1691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843C1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8.3</w:t>
            </w:r>
          </w:p>
        </w:tc>
      </w:tr>
      <w:tr w:rsidR="00ED16FE" w14:paraId="4C78DDF5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3D3D4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23FA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01EF6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0BFE5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25768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EB032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A5F9C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89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2977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98.6</w:t>
            </w:r>
          </w:p>
        </w:tc>
      </w:tr>
      <w:tr w:rsidR="00ED16FE" w14:paraId="15F84E07" w14:textId="77777777" w:rsidTr="007A36D0">
        <w:trPr>
          <w:trHeight w:val="310"/>
        </w:trPr>
        <w:tc>
          <w:tcPr>
            <w:tcW w:w="166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7EF46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32028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Talisadi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churna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55C32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ED6CF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2616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3AB93" w14:textId="77777777" w:rsidR="00ED16FE" w:rsidRDefault="00ED16FE" w:rsidP="00F97CCB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A014B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923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05A63" w14:textId="77777777" w:rsid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6.4</w:t>
            </w:r>
          </w:p>
        </w:tc>
      </w:tr>
    </w:tbl>
    <w:p w14:paraId="71D60FA6" w14:textId="77777777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3C233A7B" w14:textId="77777777" w:rsidR="00ED16FE" w:rsidRDefault="00ED16FE" w:rsidP="00ED16FE">
      <w:pPr>
        <w:spacing w:line="259" w:lineRule="auto"/>
        <w:rPr>
          <w:rFonts w:ascii="Times New Roman" w:eastAsia="Times New Roman" w:hAnsi="Times New Roman"/>
          <w:b/>
          <w:sz w:val="24"/>
          <w:szCs w:val="24"/>
        </w:rPr>
      </w:pPr>
    </w:p>
    <w:p w14:paraId="2E875F2B" w14:textId="77777777" w:rsidR="00ED16FE" w:rsidRDefault="00ED16FE" w:rsidP="00ED16FE">
      <w:pPr>
        <w:spacing w:line="259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1A5AD056" w14:textId="77777777" w:rsidR="00ED16FE" w:rsidRDefault="00ED16FE" w:rsidP="00ED16FE">
      <w:pPr>
        <w:spacing w:line="259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</w:p>
    <w:p w14:paraId="4B6A128B" w14:textId="77777777" w:rsidR="00ED16FE" w:rsidRDefault="00ED16FE">
      <w:pPr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br w:type="page"/>
      </w:r>
    </w:p>
    <w:p w14:paraId="28F7334F" w14:textId="4D69C2B4" w:rsidR="00ED16FE" w:rsidRDefault="00ED16FE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6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Pr="00F97CCB">
        <w:rPr>
          <w:rFonts w:ascii="Times New Roman" w:eastAsia="Times New Roman" w:hAnsi="Times New Roman"/>
          <w:bCs/>
          <w:color w:val="000000"/>
          <w:sz w:val="24"/>
          <w:szCs w:val="24"/>
        </w:rPr>
        <w:t>Percentage reads of non-targeted plant species detected within polyherbal formulations</w:t>
      </w:r>
      <w:r w:rsidR="00F97CCB">
        <w:rPr>
          <w:rFonts w:ascii="Times New Roman" w:eastAsia="Times New Roman" w:hAnsi="Times New Roman"/>
          <w:bCs/>
          <w:color w:val="000000"/>
          <w:sz w:val="24"/>
          <w:szCs w:val="24"/>
        </w:rPr>
        <w:t>.</w:t>
      </w:r>
    </w:p>
    <w:p w14:paraId="6D5F589E" w14:textId="77777777" w:rsidR="00F97CCB" w:rsidRPr="00F97CCB" w:rsidRDefault="00F97CCB" w:rsidP="00ED16FE">
      <w:pPr>
        <w:spacing w:after="0" w:line="240" w:lineRule="auto"/>
        <w:jc w:val="center"/>
        <w:rPr>
          <w:rFonts w:ascii="Times New Roman" w:eastAsia="Times New Roman" w:hAnsi="Times New Roman"/>
          <w:bCs/>
          <w:color w:val="000000"/>
          <w:sz w:val="24"/>
          <w:szCs w:val="24"/>
        </w:rPr>
      </w:pPr>
    </w:p>
    <w:tbl>
      <w:tblPr>
        <w:tblW w:w="9634" w:type="dxa"/>
        <w:tblLayout w:type="fixed"/>
        <w:tblLook w:val="0400" w:firstRow="0" w:lastRow="0" w:firstColumn="0" w:lastColumn="0" w:noHBand="0" w:noVBand="1"/>
      </w:tblPr>
      <w:tblGrid>
        <w:gridCol w:w="1413"/>
        <w:gridCol w:w="2419"/>
        <w:gridCol w:w="998"/>
        <w:gridCol w:w="2536"/>
        <w:gridCol w:w="2268"/>
      </w:tblGrid>
      <w:tr w:rsidR="00ED16FE" w:rsidRPr="00ED16FE" w14:paraId="7EA44A08" w14:textId="77777777" w:rsidTr="00F97CCB">
        <w:trPr>
          <w:trHeight w:val="441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81CC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etabarcode</w:t>
            </w:r>
            <w:proofErr w:type="spellEnd"/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548F9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ngle drug description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D5F4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Sample ID </w:t>
            </w:r>
          </w:p>
        </w:tc>
        <w:tc>
          <w:tcPr>
            <w:tcW w:w="253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C48E8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on targeted read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5D5B4" w14:textId="77777777" w:rsidR="00ED16FE" w:rsidRPr="00ED16FE" w:rsidRDefault="00ED16FE" w:rsidP="00F97CCB">
            <w:pPr>
              <w:spacing w:after="0" w:line="240" w:lineRule="auto"/>
              <w:ind w:right="-109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ercentage of reads from total analysed reads</w:t>
            </w:r>
            <w:r w:rsidRPr="00ED16FE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ED16FE" w:rsidRPr="00ED16FE" w14:paraId="7BBD106A" w14:textId="77777777" w:rsidTr="00F97CCB">
        <w:trPr>
          <w:trHeight w:val="290"/>
        </w:trPr>
        <w:tc>
          <w:tcPr>
            <w:tcW w:w="14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90778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24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07C7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katu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363B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4CA1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rigonella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graec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94B5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ED16FE" w:rsidRPr="00ED16FE" w14:paraId="611A9EAC" w14:textId="77777777" w:rsidTr="00F97CCB">
        <w:trPr>
          <w:trHeight w:val="255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BA659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9774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1BB8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050B7B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alopegia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zur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63FC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ED16FE" w:rsidRPr="00ED16FE" w14:paraId="3E0AB231" w14:textId="77777777" w:rsidTr="00F97CCB">
        <w:trPr>
          <w:trHeight w:val="131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6085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B0C54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4F61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1A8B3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1947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ED16FE" w:rsidRPr="00ED16FE" w14:paraId="32D676A7" w14:textId="77777777" w:rsidTr="00F97CCB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2C46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5DC57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topaladi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2DA88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686F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3CF5B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 w:rsidR="00ED16FE" w:rsidRPr="00ED16FE" w14:paraId="5D2DA5CC" w14:textId="77777777" w:rsidTr="00F97CCB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92BF0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788FF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0F7879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DB1F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236C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ED16FE" w:rsidRPr="00ED16FE" w14:paraId="7D8CF526" w14:textId="77777777" w:rsidTr="00F97CCB">
        <w:trPr>
          <w:trHeight w:val="173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3E740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6001D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F54F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1C62C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713B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ED16FE" w:rsidRPr="00ED16FE" w14:paraId="0F8B4E60" w14:textId="77777777" w:rsidTr="00F97CCB">
        <w:trPr>
          <w:trHeight w:val="175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A5BBB3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E9679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saya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F6EA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40C0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F285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 w:rsidR="00ED16FE" w:rsidRPr="00ED16FE" w14:paraId="6582CDC2" w14:textId="77777777" w:rsidTr="00F97CCB">
        <w:trPr>
          <w:trHeight w:val="221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A785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F775AD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A403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D898B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268F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:rsidRPr="00ED16FE" w14:paraId="428E5FF7" w14:textId="77777777" w:rsidTr="00F97CCB">
        <w:trPr>
          <w:trHeight w:val="26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C847C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3704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ngvashtak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7F8F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7D29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7763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ED16FE" w:rsidRPr="00ED16FE" w14:paraId="52CCDC09" w14:textId="77777777" w:rsidTr="00F97CCB">
        <w:trPr>
          <w:trHeight w:val="285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44D9C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2536F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7833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A2CB07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3756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D16FE" w:rsidRPr="00ED16FE" w14:paraId="17C92300" w14:textId="77777777" w:rsidTr="00F97CCB">
        <w:trPr>
          <w:trHeight w:val="261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2231F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A0FF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336F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FAF0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A02C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</w:t>
            </w:r>
          </w:p>
        </w:tc>
      </w:tr>
      <w:tr w:rsidR="00ED16FE" w:rsidRPr="00ED16FE" w14:paraId="0083172D" w14:textId="77777777" w:rsidTr="00F97CCB">
        <w:trPr>
          <w:trHeight w:val="27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506BE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8398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4149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693D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lilotus alb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24E4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ED16FE" w:rsidRPr="00ED16FE" w14:paraId="08A19FF2" w14:textId="77777777" w:rsidTr="00F97CCB">
        <w:trPr>
          <w:trHeight w:val="12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1CD12B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144D3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A2EA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D0BB3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aucalis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latycarpo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680A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 w:rsidR="00ED16FE" w:rsidRPr="00ED16FE" w14:paraId="6BDDDBEA" w14:textId="77777777" w:rsidTr="00F97CCB">
        <w:trPr>
          <w:trHeight w:val="174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81B944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D41F0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7850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474CA9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4D78B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ED16FE" w:rsidRPr="00ED16FE" w14:paraId="2FA83A78" w14:textId="77777777" w:rsidTr="00F97CCB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4A99D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CB46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lisady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2CC4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84BF5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DB29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 w:rsidR="00ED16FE" w:rsidRPr="00ED16FE" w14:paraId="70EC8797" w14:textId="77777777" w:rsidTr="00F97CCB">
        <w:trPr>
          <w:trHeight w:val="290"/>
        </w:trPr>
        <w:tc>
          <w:tcPr>
            <w:tcW w:w="141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7E6A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ITS2</w:t>
            </w:r>
          </w:p>
        </w:tc>
        <w:tc>
          <w:tcPr>
            <w:tcW w:w="24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9A049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katu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7131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556D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05F8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 w:rsidR="00ED16FE" w:rsidRPr="00ED16FE" w14:paraId="1248CC06" w14:textId="77777777" w:rsidTr="00F97CCB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1AA0BE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580A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5422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8014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ndigofera cordifol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5C73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8</w:t>
            </w:r>
          </w:p>
        </w:tc>
      </w:tr>
      <w:tr w:rsidR="00ED16FE" w:rsidRPr="00ED16FE" w14:paraId="7A1727C2" w14:textId="77777777" w:rsidTr="00F97CCB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C7AE64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9EC3F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91663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8CA43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gonella foenumgraec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49A1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0</w:t>
            </w:r>
          </w:p>
        </w:tc>
      </w:tr>
      <w:tr w:rsidR="00ED16FE" w:rsidRPr="00ED16FE" w14:paraId="56400BFD" w14:textId="77777777" w:rsidTr="00F97CCB">
        <w:trPr>
          <w:trHeight w:val="151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5D3669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D45F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1FD2E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AAF7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ncultured eukaryo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B503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</w:t>
            </w:r>
          </w:p>
        </w:tc>
      </w:tr>
      <w:tr w:rsidR="00ED16FE" w:rsidRPr="00ED16FE" w14:paraId="5CE592DF" w14:textId="77777777" w:rsidTr="00F97CCB">
        <w:trPr>
          <w:trHeight w:val="12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18DED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A00ED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252B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B654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872B7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</w:t>
            </w:r>
          </w:p>
        </w:tc>
      </w:tr>
      <w:tr w:rsidR="00ED16FE" w:rsidRPr="00ED16FE" w14:paraId="5D42E38D" w14:textId="77777777" w:rsidTr="00F97CCB">
        <w:trPr>
          <w:trHeight w:val="11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05E49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DF83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89D84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F9FA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BB2B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 w:rsidR="00ED16FE" w:rsidRPr="00ED16FE" w14:paraId="07DAFFFB" w14:textId="77777777" w:rsidTr="00F97CCB">
        <w:trPr>
          <w:trHeight w:val="24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07B5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9117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F35E0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2CF2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nuiflor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10F7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ED16FE" w:rsidRPr="00ED16FE" w14:paraId="4BF91621" w14:textId="77777777" w:rsidTr="00F97CCB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9AF90D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162C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669D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7543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7A10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ED16FE" w:rsidRPr="00ED16FE" w14:paraId="41457D92" w14:textId="77777777" w:rsidTr="00F97CCB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2DD9C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C798D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FBB7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67824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cim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nuiflor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D7A3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3</w:t>
            </w:r>
          </w:p>
        </w:tc>
      </w:tr>
      <w:tr w:rsidR="00ED16FE" w:rsidRPr="00ED16FE" w14:paraId="177BC0CB" w14:textId="77777777" w:rsidTr="00F97CCB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EF26B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D7B7E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78D6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A79EC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ncultured eukaryo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2F849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</w:t>
            </w:r>
          </w:p>
        </w:tc>
      </w:tr>
      <w:tr w:rsidR="00ED16FE" w:rsidRPr="00ED16FE" w14:paraId="7AAE5131" w14:textId="77777777" w:rsidTr="00F97CCB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FEF09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1E41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82C8F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92460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5AA2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</w:t>
            </w:r>
          </w:p>
        </w:tc>
      </w:tr>
      <w:tr w:rsidR="00ED16FE" w:rsidRPr="00ED16FE" w14:paraId="469B5302" w14:textId="77777777" w:rsidTr="00F97CCB">
        <w:trPr>
          <w:trHeight w:val="9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6DC4A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D29D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topaladi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AA5F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D1F6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9F727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4</w:t>
            </w:r>
          </w:p>
        </w:tc>
      </w:tr>
      <w:tr w:rsidR="00ED16FE" w:rsidRPr="00ED16FE" w14:paraId="3E7BD7D8" w14:textId="77777777" w:rsidTr="00F97CCB">
        <w:trPr>
          <w:trHeight w:val="143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CC444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4156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5364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502E4B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Tribulus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entand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CA75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 w:rsidR="00ED16FE" w:rsidRPr="00ED16FE" w14:paraId="266A58F8" w14:textId="77777777" w:rsidTr="00F97CCB">
        <w:trPr>
          <w:trHeight w:val="18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45841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A86D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6395B0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72418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8A18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</w:t>
            </w:r>
          </w:p>
        </w:tc>
      </w:tr>
      <w:tr w:rsidR="00ED16FE" w:rsidRPr="00ED16FE" w14:paraId="077241B6" w14:textId="77777777" w:rsidTr="00F97CCB">
        <w:trPr>
          <w:trHeight w:val="7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E3E52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AF8D0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80FC4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1A1A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265A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</w:t>
            </w:r>
          </w:p>
        </w:tc>
      </w:tr>
      <w:tr w:rsidR="00ED16FE" w:rsidRPr="00ED16FE" w14:paraId="343FFF42" w14:textId="77777777" w:rsidTr="00F97CCB">
        <w:trPr>
          <w:trHeight w:val="125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4FA3C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B002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0CEF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1104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979B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9</w:t>
            </w:r>
          </w:p>
        </w:tc>
      </w:tr>
      <w:tr w:rsidR="00ED16FE" w:rsidRPr="00ED16FE" w14:paraId="10C34729" w14:textId="77777777" w:rsidTr="00F97CCB">
        <w:trPr>
          <w:trHeight w:val="171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0584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75257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EB67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9B09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ucuna prurie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78843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</w:t>
            </w:r>
          </w:p>
        </w:tc>
      </w:tr>
      <w:tr w:rsidR="00ED16FE" w:rsidRPr="00ED16FE" w14:paraId="02428E65" w14:textId="77777777" w:rsidTr="00F97CCB">
        <w:trPr>
          <w:trHeight w:val="76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8DBB0D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D9C5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2AAE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3A488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Senna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lexandri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9BC0D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  <w:tr w:rsidR="00ED16FE" w:rsidRPr="00ED16FE" w14:paraId="477BEF85" w14:textId="77777777" w:rsidTr="00F97CCB">
        <w:trPr>
          <w:trHeight w:val="128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D5D55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258E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96A4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5F60B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F13E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:rsidRPr="00ED16FE" w14:paraId="663FF6E9" w14:textId="77777777" w:rsidTr="00F97CCB">
        <w:trPr>
          <w:trHeight w:val="173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A0905D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F31D4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7572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825E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uminum cymin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3C10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ED16FE" w:rsidRPr="00ED16FE" w14:paraId="2D689366" w14:textId="77777777" w:rsidTr="00F97CCB">
        <w:trPr>
          <w:trHeight w:val="64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F047A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98093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65600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E2C98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1A0F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</w:t>
            </w:r>
          </w:p>
        </w:tc>
      </w:tr>
      <w:tr w:rsidR="00ED16FE" w:rsidRPr="00ED16FE" w14:paraId="3818D0B7" w14:textId="77777777" w:rsidTr="00F97CCB">
        <w:trPr>
          <w:trHeight w:val="10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B72F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64F7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saya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42502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8F70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996B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 w:rsidR="00ED16FE" w:rsidRPr="00ED16FE" w14:paraId="5527514D" w14:textId="77777777" w:rsidTr="00F97CCB">
        <w:trPr>
          <w:trHeight w:val="155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BC03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9DF9C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45783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E0F8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6D789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ED16FE" w:rsidRPr="00ED16FE" w14:paraId="3A21FA13" w14:textId="77777777" w:rsidTr="00F97CCB">
        <w:trPr>
          <w:trHeight w:val="53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6C91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D7A8E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37572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D8AC8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1D19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ED16FE" w:rsidRPr="00ED16FE" w14:paraId="2153A6A9" w14:textId="77777777" w:rsidTr="00F97CCB">
        <w:trPr>
          <w:trHeight w:val="10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3868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CD3B9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3F96E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34C82E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050AB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 w:rsidR="00ED16FE" w:rsidRPr="00ED16FE" w14:paraId="25F29C2B" w14:textId="77777777" w:rsidTr="00F97CCB">
        <w:trPr>
          <w:trHeight w:val="145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D6282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8E92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ngvashtak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51B1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C20D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56F1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ED16FE" w:rsidRPr="00ED16FE" w14:paraId="4BBF1DE9" w14:textId="77777777" w:rsidTr="00F97CCB">
        <w:trPr>
          <w:trHeight w:val="17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5DF1E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6851D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D5A9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A11E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oeniculum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vulga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D8EE1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</w:p>
        </w:tc>
      </w:tr>
      <w:tr w:rsidR="00ED16FE" w:rsidRPr="00ED16FE" w14:paraId="5C1551C6" w14:textId="77777777" w:rsidTr="00F97CCB">
        <w:trPr>
          <w:trHeight w:val="223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EB5B1E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3882E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C375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3A3ED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49217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 w:rsidR="00ED16FE" w:rsidRPr="00ED16FE" w14:paraId="4222CA17" w14:textId="77777777" w:rsidTr="00F97CCB">
        <w:trPr>
          <w:trHeight w:val="127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EF578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BBC95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E7E9C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C28B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eseli</w:t>
            </w:r>
            <w:proofErr w:type="spellEnd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iffus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40DD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  <w:tr w:rsidR="00ED16FE" w:rsidRPr="00ED16FE" w14:paraId="5C136866" w14:textId="77777777" w:rsidTr="00F97CCB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FB2EA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F9DB1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14B3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06F5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CA3C4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 w:rsidR="00ED16FE" w:rsidRPr="00ED16FE" w14:paraId="6780A9C4" w14:textId="77777777" w:rsidTr="00F97CCB">
        <w:trPr>
          <w:trHeight w:val="149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98F4DB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673A9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lisady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urna</w:t>
            </w:r>
            <w:proofErr w:type="spellEnd"/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00F35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444EA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lea europae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4849F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8</w:t>
            </w:r>
          </w:p>
        </w:tc>
      </w:tr>
      <w:tr w:rsidR="00ED16FE" w:rsidRPr="00ED16FE" w14:paraId="5F87C11E" w14:textId="77777777" w:rsidTr="00F97CCB">
        <w:trPr>
          <w:trHeight w:val="290"/>
        </w:trPr>
        <w:tc>
          <w:tcPr>
            <w:tcW w:w="14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FDB485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336DF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CD9B6" w14:textId="77777777" w:rsidR="00ED16FE" w:rsidRPr="00ED16FE" w:rsidRDefault="00ED16FE" w:rsidP="00F97C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18E6A6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52560" w14:textId="77777777" w:rsidR="00ED16FE" w:rsidRPr="00ED16FE" w:rsidRDefault="00ED16FE" w:rsidP="00F97CC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6F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</w:t>
            </w:r>
          </w:p>
        </w:tc>
      </w:tr>
    </w:tbl>
    <w:p w14:paraId="11A58AC4" w14:textId="75C9DB10" w:rsidR="00ED16FE" w:rsidRDefault="00ED16FE" w:rsidP="00ED16F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#</w:t>
      </w:r>
      <w:r>
        <w:rPr>
          <w:rFonts w:ascii="Times New Roman" w:eastAsia="Times New Roman" w:hAnsi="Times New Roman"/>
          <w:color w:val="000000"/>
          <w:sz w:val="20"/>
          <w:szCs w:val="20"/>
        </w:rPr>
        <w:t>Plant species that comprised &lt;1% reads are included in others</w:t>
      </w:r>
    </w:p>
    <w:sectPr w:rsidR="00ED16FE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93E"/>
    <w:rsid w:val="00506E68"/>
    <w:rsid w:val="005B32FA"/>
    <w:rsid w:val="006C7218"/>
    <w:rsid w:val="006F0DEB"/>
    <w:rsid w:val="007B42C1"/>
    <w:rsid w:val="00A12B42"/>
    <w:rsid w:val="00A35A27"/>
    <w:rsid w:val="00C45F73"/>
    <w:rsid w:val="00E01A9B"/>
    <w:rsid w:val="00ED16FE"/>
    <w:rsid w:val="00F97CCB"/>
    <w:rsid w:val="00FE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5583C"/>
  <w15:docId w15:val="{13C4A4B6-5EC5-4C46-8E7F-3DA30D62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IN" w:eastAsia="en-IN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2C1"/>
  </w:style>
  <w:style w:type="paragraph" w:styleId="Heading1">
    <w:name w:val="heading 1"/>
    <w:basedOn w:val="Normal"/>
    <w:next w:val="Normal"/>
    <w:link w:val="Heading1Char"/>
    <w:uiPriority w:val="9"/>
    <w:qFormat/>
    <w:rsid w:val="007B42C1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2C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2C1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2C1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2C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2C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2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2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2C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B42C1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2C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ED16FE"/>
  </w:style>
  <w:style w:type="paragraph" w:styleId="NormalWeb">
    <w:name w:val="Normal (Web)"/>
    <w:basedOn w:val="Normal"/>
    <w:uiPriority w:val="99"/>
    <w:semiHidden/>
    <w:unhideWhenUsed/>
    <w:rsid w:val="00ED16F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D1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6FE"/>
    <w:rPr>
      <w:rFonts w:cs="Times New Roman"/>
    </w:rPr>
  </w:style>
  <w:style w:type="paragraph" w:styleId="NoSpacing">
    <w:name w:val="No Spacing"/>
    <w:uiPriority w:val="1"/>
    <w:qFormat/>
    <w:rsid w:val="007B42C1"/>
    <w:pPr>
      <w:spacing w:after="0" w:line="240" w:lineRule="auto"/>
    </w:pPr>
  </w:style>
  <w:style w:type="table" w:styleId="TableGrid">
    <w:name w:val="Table Grid"/>
    <w:basedOn w:val="TableNormal"/>
    <w:uiPriority w:val="39"/>
    <w:rsid w:val="00ED1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16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6FE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D16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6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6F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6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6FE"/>
    <w:rPr>
      <w:rFonts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B42C1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2C1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2C1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2C1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2C1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2C1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2C1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2C1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2C1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B42C1"/>
    <w:pPr>
      <w:spacing w:line="240" w:lineRule="auto"/>
    </w:pPr>
    <w:rPr>
      <w:b/>
      <w:bCs/>
      <w:smallCaps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sid w:val="007B42C1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SubtitleChar">
    <w:name w:val="Subtitle Char"/>
    <w:basedOn w:val="DefaultParagraphFont"/>
    <w:link w:val="Subtitle"/>
    <w:uiPriority w:val="11"/>
    <w:rsid w:val="007B42C1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7B42C1"/>
    <w:rPr>
      <w:b/>
      <w:bCs/>
    </w:rPr>
  </w:style>
  <w:style w:type="character" w:styleId="Emphasis">
    <w:name w:val="Emphasis"/>
    <w:basedOn w:val="DefaultParagraphFont"/>
    <w:uiPriority w:val="20"/>
    <w:qFormat/>
    <w:rsid w:val="007B42C1"/>
    <w:rPr>
      <w:i/>
      <w:iCs/>
      <w:color w:val="70AD47" w:themeColor="accent6"/>
    </w:rPr>
  </w:style>
  <w:style w:type="paragraph" w:styleId="Quote">
    <w:name w:val="Quote"/>
    <w:basedOn w:val="Normal"/>
    <w:next w:val="Normal"/>
    <w:link w:val="QuoteChar"/>
    <w:uiPriority w:val="29"/>
    <w:qFormat/>
    <w:rsid w:val="007B42C1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7B42C1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2C1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2C1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7B42C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B42C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B42C1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7B42C1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7B42C1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42C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mnoQ0x92U6gmgXezj4S+w9AK9g==">AMUW2mW0oPlVwaL7+0t0SuHcYLP2XbhF/lIVGDNGHgo8C1U33E6n0jSm8d6h+Ul7pJVdv9a/bENtJ8+c09vu+7/fPHRc8ZWu9xccw12qE5YX57Eshp720W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1</Pages>
  <Words>1522</Words>
  <Characters>868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 Shah</dc:creator>
  <cp:lastModifiedBy>Abhi Shah</cp:lastModifiedBy>
  <cp:revision>15</cp:revision>
  <dcterms:created xsi:type="dcterms:W3CDTF">2022-11-21T11:59:00Z</dcterms:created>
  <dcterms:modified xsi:type="dcterms:W3CDTF">2022-12-27T07:22:00Z</dcterms:modified>
</cp:coreProperties>
</file>